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6CAAF5" w14:textId="77777777" w:rsidR="00543450" w:rsidRPr="00BA4228" w:rsidRDefault="00543450" w:rsidP="006F3456">
      <w:pPr>
        <w:spacing w:line="480" w:lineRule="auto"/>
        <w:rPr>
          <w:rFonts w:cstheme="minorHAnsi"/>
          <w:sz w:val="24"/>
          <w:szCs w:val="24"/>
        </w:rPr>
      </w:pPr>
      <w:r w:rsidRPr="00BA4228">
        <w:rPr>
          <w:rFonts w:cstheme="minorHAnsi"/>
          <w:sz w:val="24"/>
          <w:szCs w:val="24"/>
        </w:rPr>
        <w:t xml:space="preserve">Supplemental Table 1. Antibiotic treatments evaluated in this study with spectrum of activity against MDR </w:t>
      </w:r>
      <w:r w:rsidRPr="00BA4228">
        <w:rPr>
          <w:rFonts w:cstheme="minorHAnsi"/>
          <w:i/>
          <w:iCs/>
          <w:sz w:val="24"/>
          <w:szCs w:val="24"/>
        </w:rPr>
        <w:t>Acinetobacter spp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62"/>
        <w:gridCol w:w="3388"/>
      </w:tblGrid>
      <w:tr w:rsidR="00543450" w:rsidRPr="00BA4228" w14:paraId="20C3550F" w14:textId="77777777" w:rsidTr="007726F6">
        <w:trPr>
          <w:trHeight w:val="272"/>
        </w:trPr>
        <w:tc>
          <w:tcPr>
            <w:tcW w:w="6065" w:type="dxa"/>
          </w:tcPr>
          <w:p w14:paraId="36E76700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color w:val="000000"/>
                <w:sz w:val="24"/>
                <w:szCs w:val="24"/>
              </w:rPr>
              <w:t>Antimicrobial Class</w:t>
            </w:r>
          </w:p>
        </w:tc>
        <w:tc>
          <w:tcPr>
            <w:tcW w:w="3285" w:type="dxa"/>
          </w:tcPr>
          <w:p w14:paraId="6667375A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  <w:vertAlign w:val="superscript"/>
              </w:rPr>
            </w:pPr>
            <w:r w:rsidRPr="00BA4228">
              <w:rPr>
                <w:rFonts w:cstheme="minorHAnsi"/>
                <w:sz w:val="24"/>
                <w:szCs w:val="24"/>
              </w:rPr>
              <w:t>Agents</w:t>
            </w:r>
            <w:r w:rsidRPr="00BA4228">
              <w:rPr>
                <w:rFonts w:cstheme="minorHAnsi"/>
                <w:sz w:val="24"/>
                <w:szCs w:val="24"/>
                <w:vertAlign w:val="superscript"/>
              </w:rPr>
              <w:t>a</w:t>
            </w:r>
          </w:p>
        </w:tc>
      </w:tr>
      <w:tr w:rsidR="00543450" w:rsidRPr="00BA4228" w14:paraId="7ABF9462" w14:textId="77777777" w:rsidTr="007726F6">
        <w:trPr>
          <w:trHeight w:val="554"/>
        </w:trPr>
        <w:tc>
          <w:tcPr>
            <w:tcW w:w="6065" w:type="dxa"/>
          </w:tcPr>
          <w:p w14:paraId="00A2E05E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color w:val="000000"/>
                <w:sz w:val="24"/>
                <w:szCs w:val="24"/>
              </w:rPr>
              <w:t>Polymyxins</w:t>
            </w:r>
          </w:p>
        </w:tc>
        <w:tc>
          <w:tcPr>
            <w:tcW w:w="3285" w:type="dxa"/>
          </w:tcPr>
          <w:p w14:paraId="0386274E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Polymyxin B</w:t>
            </w:r>
          </w:p>
          <w:p w14:paraId="4C9E94CF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Colistin</w:t>
            </w:r>
          </w:p>
        </w:tc>
      </w:tr>
      <w:tr w:rsidR="00543450" w:rsidRPr="00BA4228" w14:paraId="7EB12CB7" w14:textId="77777777" w:rsidTr="007726F6">
        <w:trPr>
          <w:trHeight w:val="1022"/>
        </w:trPr>
        <w:tc>
          <w:tcPr>
            <w:tcW w:w="6065" w:type="dxa"/>
          </w:tcPr>
          <w:p w14:paraId="22AC639F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color w:val="000000"/>
                <w:sz w:val="24"/>
                <w:szCs w:val="24"/>
              </w:rPr>
              <w:t>Penicillins + B-lactamase inhibitors</w:t>
            </w:r>
          </w:p>
        </w:tc>
        <w:tc>
          <w:tcPr>
            <w:tcW w:w="3285" w:type="dxa"/>
          </w:tcPr>
          <w:p w14:paraId="4A769384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Piperacillin-tazobactam</w:t>
            </w:r>
          </w:p>
          <w:p w14:paraId="4206171B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Ampicillin-sulbactam</w:t>
            </w:r>
          </w:p>
        </w:tc>
      </w:tr>
      <w:tr w:rsidR="00543450" w:rsidRPr="00BA4228" w14:paraId="74AFF7F0" w14:textId="77777777" w:rsidTr="007726F6">
        <w:trPr>
          <w:trHeight w:val="554"/>
        </w:trPr>
        <w:tc>
          <w:tcPr>
            <w:tcW w:w="6065" w:type="dxa"/>
          </w:tcPr>
          <w:p w14:paraId="6E0D5460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color w:val="000000"/>
                <w:sz w:val="24"/>
                <w:szCs w:val="24"/>
              </w:rPr>
              <w:t>Extended spectrum cephalosporins</w:t>
            </w:r>
          </w:p>
        </w:tc>
        <w:tc>
          <w:tcPr>
            <w:tcW w:w="3285" w:type="dxa"/>
          </w:tcPr>
          <w:p w14:paraId="106AD64C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Cefepime</w:t>
            </w:r>
          </w:p>
          <w:p w14:paraId="6DABD8FB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Ceftazidime</w:t>
            </w:r>
          </w:p>
        </w:tc>
      </w:tr>
      <w:tr w:rsidR="00543450" w:rsidRPr="00BA4228" w14:paraId="4BEFBE5E" w14:textId="77777777" w:rsidTr="007726F6">
        <w:trPr>
          <w:trHeight w:val="833"/>
        </w:trPr>
        <w:tc>
          <w:tcPr>
            <w:tcW w:w="6065" w:type="dxa"/>
          </w:tcPr>
          <w:p w14:paraId="1DC79B9D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color w:val="000000"/>
                <w:sz w:val="24"/>
                <w:szCs w:val="24"/>
              </w:rPr>
              <w:t>Carbapenems</w:t>
            </w:r>
          </w:p>
        </w:tc>
        <w:tc>
          <w:tcPr>
            <w:tcW w:w="3285" w:type="dxa"/>
          </w:tcPr>
          <w:p w14:paraId="0DA99F65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Imipenem</w:t>
            </w:r>
          </w:p>
          <w:p w14:paraId="3F549280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Meropenem</w:t>
            </w:r>
          </w:p>
          <w:p w14:paraId="2A8503CE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Doripenem</w:t>
            </w:r>
          </w:p>
        </w:tc>
      </w:tr>
      <w:tr w:rsidR="00543450" w:rsidRPr="00BA4228" w14:paraId="79D61323" w14:textId="77777777" w:rsidTr="007726F6">
        <w:trPr>
          <w:trHeight w:val="272"/>
        </w:trPr>
        <w:tc>
          <w:tcPr>
            <w:tcW w:w="6065" w:type="dxa"/>
          </w:tcPr>
          <w:p w14:paraId="4766EF65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color w:val="000000"/>
                <w:sz w:val="24"/>
                <w:szCs w:val="24"/>
              </w:rPr>
              <w:t>Glycylcyclines</w:t>
            </w:r>
          </w:p>
        </w:tc>
        <w:tc>
          <w:tcPr>
            <w:tcW w:w="3285" w:type="dxa"/>
          </w:tcPr>
          <w:p w14:paraId="52FAC7F6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Tigecycline</w:t>
            </w:r>
          </w:p>
        </w:tc>
      </w:tr>
      <w:tr w:rsidR="00543450" w:rsidRPr="00BA4228" w14:paraId="3167FCEE" w14:textId="77777777" w:rsidTr="007726F6">
        <w:trPr>
          <w:trHeight w:val="836"/>
        </w:trPr>
        <w:tc>
          <w:tcPr>
            <w:tcW w:w="6065" w:type="dxa"/>
          </w:tcPr>
          <w:p w14:paraId="24A91FB3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color w:val="000000"/>
                <w:sz w:val="24"/>
                <w:szCs w:val="24"/>
              </w:rPr>
              <w:t>Aminoglycosides</w:t>
            </w:r>
          </w:p>
        </w:tc>
        <w:tc>
          <w:tcPr>
            <w:tcW w:w="3285" w:type="dxa"/>
          </w:tcPr>
          <w:p w14:paraId="0731E4C8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Amikacin</w:t>
            </w:r>
          </w:p>
          <w:p w14:paraId="20227C76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Tobramycin</w:t>
            </w:r>
          </w:p>
          <w:p w14:paraId="660D905C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Gentamicin</w:t>
            </w:r>
          </w:p>
        </w:tc>
      </w:tr>
      <w:tr w:rsidR="00543450" w:rsidRPr="00BA4228" w14:paraId="23DBE8BF" w14:textId="77777777" w:rsidTr="007726F6">
        <w:trPr>
          <w:trHeight w:val="554"/>
        </w:trPr>
        <w:tc>
          <w:tcPr>
            <w:tcW w:w="6065" w:type="dxa"/>
          </w:tcPr>
          <w:p w14:paraId="7D5EF253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color w:val="000000"/>
                <w:sz w:val="24"/>
                <w:szCs w:val="24"/>
              </w:rPr>
              <w:t>Tetracyclines</w:t>
            </w:r>
          </w:p>
          <w:p w14:paraId="3E835F60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285" w:type="dxa"/>
          </w:tcPr>
          <w:p w14:paraId="50EEBE37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Doxycycline</w:t>
            </w:r>
          </w:p>
          <w:p w14:paraId="720423BC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Minocycline</w:t>
            </w:r>
          </w:p>
        </w:tc>
      </w:tr>
      <w:tr w:rsidR="00543450" w:rsidRPr="00BA4228" w14:paraId="7E96B552" w14:textId="77777777" w:rsidTr="007726F6">
        <w:trPr>
          <w:trHeight w:val="551"/>
        </w:trPr>
        <w:tc>
          <w:tcPr>
            <w:tcW w:w="6065" w:type="dxa"/>
          </w:tcPr>
          <w:p w14:paraId="467CAE32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color w:val="000000"/>
                <w:sz w:val="24"/>
                <w:szCs w:val="24"/>
              </w:rPr>
              <w:t>Fluoroquinolones</w:t>
            </w:r>
          </w:p>
          <w:p w14:paraId="38338097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285" w:type="dxa"/>
          </w:tcPr>
          <w:p w14:paraId="2AD90530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Levofloxacin</w:t>
            </w:r>
          </w:p>
          <w:p w14:paraId="62A8BE3A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Ciprofloxacin</w:t>
            </w:r>
          </w:p>
        </w:tc>
      </w:tr>
      <w:tr w:rsidR="00543450" w:rsidRPr="00BA4228" w14:paraId="0F3F5AC6" w14:textId="77777777" w:rsidTr="007726F6">
        <w:trPr>
          <w:trHeight w:val="272"/>
        </w:trPr>
        <w:tc>
          <w:tcPr>
            <w:tcW w:w="6065" w:type="dxa"/>
          </w:tcPr>
          <w:p w14:paraId="76B70D76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color w:val="000000"/>
                <w:sz w:val="24"/>
                <w:szCs w:val="24"/>
              </w:rPr>
              <w:t>Sulfonamides</w:t>
            </w:r>
          </w:p>
        </w:tc>
        <w:tc>
          <w:tcPr>
            <w:tcW w:w="3285" w:type="dxa"/>
          </w:tcPr>
          <w:p w14:paraId="678C5FAD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Trimethoprim/sulfamethoxazole</w:t>
            </w:r>
          </w:p>
        </w:tc>
      </w:tr>
      <w:tr w:rsidR="00543450" w:rsidRPr="00BA4228" w14:paraId="00029A46" w14:textId="77777777" w:rsidTr="007726F6">
        <w:trPr>
          <w:trHeight w:val="272"/>
        </w:trPr>
        <w:tc>
          <w:tcPr>
            <w:tcW w:w="6065" w:type="dxa"/>
          </w:tcPr>
          <w:p w14:paraId="0C8A1920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color w:val="000000"/>
                <w:sz w:val="24"/>
                <w:szCs w:val="24"/>
              </w:rPr>
              <w:lastRenderedPageBreak/>
              <w:t>Antimycobacterials\Rifamycins</w:t>
            </w:r>
          </w:p>
        </w:tc>
        <w:tc>
          <w:tcPr>
            <w:tcW w:w="3285" w:type="dxa"/>
          </w:tcPr>
          <w:p w14:paraId="28F2A722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  <w:vertAlign w:val="superscript"/>
              </w:rPr>
            </w:pPr>
            <w:r w:rsidRPr="00BA4228">
              <w:rPr>
                <w:rFonts w:cstheme="minorHAnsi"/>
                <w:sz w:val="24"/>
                <w:szCs w:val="24"/>
              </w:rPr>
              <w:t>Rifampin</w:t>
            </w:r>
            <w:r w:rsidRPr="00BA4228">
              <w:rPr>
                <w:rFonts w:cstheme="minorHAnsi"/>
                <w:sz w:val="24"/>
                <w:szCs w:val="24"/>
                <w:vertAlign w:val="superscript"/>
              </w:rPr>
              <w:t>b</w:t>
            </w:r>
          </w:p>
        </w:tc>
      </w:tr>
    </w:tbl>
    <w:p w14:paraId="7EE51783" w14:textId="77777777" w:rsidR="00543450" w:rsidRPr="00BA4228" w:rsidRDefault="00543450" w:rsidP="006F3456">
      <w:pPr>
        <w:spacing w:after="0" w:line="480" w:lineRule="auto"/>
        <w:rPr>
          <w:rFonts w:cstheme="minorHAnsi"/>
          <w:sz w:val="24"/>
          <w:szCs w:val="24"/>
          <w:vertAlign w:val="superscript"/>
        </w:rPr>
      </w:pPr>
      <w:r w:rsidRPr="00BA4228">
        <w:rPr>
          <w:rFonts w:cstheme="minorHAnsi"/>
          <w:sz w:val="24"/>
          <w:szCs w:val="24"/>
          <w:vertAlign w:val="superscript"/>
        </w:rPr>
        <w:t>a</w:t>
      </w:r>
      <w:r w:rsidRPr="00BA4228">
        <w:rPr>
          <w:rFonts w:cstheme="minorHAnsi"/>
          <w:sz w:val="24"/>
          <w:szCs w:val="24"/>
        </w:rPr>
        <w:t xml:space="preserve">List derived from international consensus definition for MDR </w:t>
      </w:r>
      <w:r w:rsidRPr="00BA4228">
        <w:rPr>
          <w:rFonts w:cstheme="minorHAnsi"/>
          <w:i/>
          <w:iCs/>
          <w:sz w:val="24"/>
          <w:szCs w:val="24"/>
        </w:rPr>
        <w:t xml:space="preserve">Acinetobacter </w:t>
      </w:r>
      <w:r w:rsidRPr="00BA4228">
        <w:rPr>
          <w:rFonts w:cstheme="minorHAnsi"/>
          <w:sz w:val="24"/>
          <w:szCs w:val="24"/>
        </w:rPr>
        <w:t>and antibiotic susceptibility results for this cohort of cultures</w:t>
      </w:r>
      <w:r w:rsidRPr="00BA4228">
        <w:rPr>
          <w:rFonts w:cstheme="minorHAnsi"/>
          <w:sz w:val="24"/>
          <w:szCs w:val="24"/>
          <w:vertAlign w:val="superscript"/>
        </w:rPr>
        <w:t>14</w:t>
      </w:r>
    </w:p>
    <w:p w14:paraId="35C4039D" w14:textId="77777777" w:rsidR="00543450" w:rsidRPr="00BA4228" w:rsidRDefault="00543450" w:rsidP="006F3456">
      <w:pPr>
        <w:spacing w:after="0" w:line="480" w:lineRule="auto"/>
        <w:rPr>
          <w:rFonts w:cstheme="minorHAnsi"/>
          <w:sz w:val="24"/>
          <w:szCs w:val="24"/>
        </w:rPr>
      </w:pPr>
      <w:r w:rsidRPr="00BA4228">
        <w:rPr>
          <w:rFonts w:cstheme="minorHAnsi"/>
          <w:sz w:val="24"/>
          <w:szCs w:val="24"/>
          <w:vertAlign w:val="superscript"/>
        </w:rPr>
        <w:t>b</w:t>
      </w:r>
      <w:r w:rsidRPr="00BA4228">
        <w:rPr>
          <w:rFonts w:cstheme="minorHAnsi"/>
          <w:sz w:val="24"/>
          <w:szCs w:val="24"/>
        </w:rPr>
        <w:t>Only evaluated as part of combination therapy</w:t>
      </w:r>
    </w:p>
    <w:p w14:paraId="3BCB6B96" w14:textId="77777777" w:rsidR="00543450" w:rsidRPr="00BA4228" w:rsidRDefault="00543450" w:rsidP="006F3456">
      <w:pPr>
        <w:spacing w:line="480" w:lineRule="auto"/>
        <w:rPr>
          <w:rFonts w:cstheme="minorHAnsi"/>
          <w:sz w:val="24"/>
          <w:szCs w:val="24"/>
        </w:rPr>
        <w:sectPr w:rsidR="00543450" w:rsidRPr="00BA4228" w:rsidSect="003024E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5EB3343" w14:textId="77777777" w:rsidR="00543450" w:rsidRPr="00BA4228" w:rsidRDefault="00543450" w:rsidP="006F3456">
      <w:pPr>
        <w:spacing w:line="480" w:lineRule="auto"/>
        <w:rPr>
          <w:rFonts w:cstheme="minorHAnsi"/>
          <w:sz w:val="24"/>
          <w:szCs w:val="24"/>
        </w:rPr>
      </w:pPr>
      <w:r w:rsidRPr="00BA4228">
        <w:rPr>
          <w:rFonts w:cstheme="minorHAnsi"/>
          <w:sz w:val="24"/>
          <w:szCs w:val="24"/>
        </w:rPr>
        <w:lastRenderedPageBreak/>
        <w:t xml:space="preserve">Supplemental Table 2. Adjusted logistic regression models assessing the association between antibiotic therapy and 30-day mortality for Bloodstream Infection with MDR </w:t>
      </w:r>
      <w:r w:rsidRPr="00BA4228">
        <w:rPr>
          <w:rFonts w:cstheme="minorHAnsi"/>
          <w:i/>
          <w:iCs/>
          <w:sz w:val="24"/>
          <w:szCs w:val="24"/>
        </w:rPr>
        <w:t>Acinetobacter sp</w:t>
      </w:r>
      <w:r w:rsidRPr="00BA4228">
        <w:rPr>
          <w:rFonts w:cstheme="minorHAnsi"/>
          <w:sz w:val="24"/>
          <w:szCs w:val="24"/>
        </w:rPr>
        <w:t>.</w:t>
      </w:r>
    </w:p>
    <w:tbl>
      <w:tblPr>
        <w:tblStyle w:val="TableGrid"/>
        <w:tblW w:w="900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389"/>
        <w:gridCol w:w="1131"/>
        <w:gridCol w:w="1080"/>
        <w:gridCol w:w="1080"/>
        <w:gridCol w:w="1080"/>
        <w:gridCol w:w="1080"/>
        <w:gridCol w:w="1080"/>
        <w:gridCol w:w="1080"/>
      </w:tblGrid>
      <w:tr w:rsidR="00543450" w:rsidRPr="00BA4228" w14:paraId="5E062D09" w14:textId="77777777" w:rsidTr="007726F6">
        <w:trPr>
          <w:trHeight w:val="326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A35AF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8A31B9" w14:textId="77777777" w:rsidR="00543450" w:rsidRPr="00BA4228" w:rsidRDefault="00543450" w:rsidP="006F3456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Total</w:t>
            </w:r>
          </w:p>
          <w:p w14:paraId="7BA2540E" w14:textId="77777777" w:rsidR="00543450" w:rsidRPr="00BA4228" w:rsidRDefault="00543450" w:rsidP="006F3456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N (%)=18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7F92BA" w14:textId="77777777" w:rsidR="00543450" w:rsidRPr="00BA4228" w:rsidRDefault="00543450" w:rsidP="006F3456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Carbapenems</w:t>
            </w:r>
          </w:p>
          <w:p w14:paraId="422CA3F1" w14:textId="77777777" w:rsidR="00543450" w:rsidRPr="00BA4228" w:rsidRDefault="00543450" w:rsidP="006F3456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N (%) = 95 (51.6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9A1B22" w14:textId="77777777" w:rsidR="00543450" w:rsidRPr="00BA4228" w:rsidRDefault="00543450" w:rsidP="006F3456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Aminoglycosides</w:t>
            </w:r>
          </w:p>
          <w:p w14:paraId="440FC53D" w14:textId="77777777" w:rsidR="00543450" w:rsidRPr="00BA4228" w:rsidRDefault="00543450" w:rsidP="006F3456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N (%) = 55 (29.9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0E7F7E" w14:textId="77777777" w:rsidR="00543450" w:rsidRPr="00BA4228" w:rsidRDefault="00543450" w:rsidP="006F3456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Polymyxins</w:t>
            </w:r>
          </w:p>
          <w:p w14:paraId="433DBF71" w14:textId="77777777" w:rsidR="00543450" w:rsidRPr="00BA4228" w:rsidRDefault="00543450" w:rsidP="006F3456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N (%) = 31 (16.9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E63482" w14:textId="77777777" w:rsidR="00543450" w:rsidRPr="00BA4228" w:rsidRDefault="00543450" w:rsidP="006F3456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Extended Spectrum Cephalosporins</w:t>
            </w:r>
          </w:p>
          <w:p w14:paraId="44792CA1" w14:textId="77777777" w:rsidR="00543450" w:rsidRPr="00BA4228" w:rsidRDefault="00543450" w:rsidP="006F3456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N (%) = 58 (31.5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B1E850" w14:textId="77777777" w:rsidR="00543450" w:rsidRPr="00BA4228" w:rsidRDefault="00543450" w:rsidP="006F3456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 xml:space="preserve">Penicillins - β-lactamase inhibitor combinations   </w:t>
            </w:r>
          </w:p>
          <w:p w14:paraId="7F2A3E5E" w14:textId="77777777" w:rsidR="00543450" w:rsidRPr="00BA4228" w:rsidRDefault="00543450" w:rsidP="006F3456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N (%) = 94 (51.1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A79F5A" w14:textId="77777777" w:rsidR="00543450" w:rsidRPr="00BA4228" w:rsidRDefault="00543450" w:rsidP="006F3456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Combination Therapy</w:t>
            </w:r>
          </w:p>
          <w:p w14:paraId="4398F545" w14:textId="77777777" w:rsidR="00543450" w:rsidRPr="00BA4228" w:rsidRDefault="00543450" w:rsidP="006F3456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N (%) = 92 (50.0)</w:t>
            </w:r>
          </w:p>
        </w:tc>
      </w:tr>
      <w:tr w:rsidR="00543450" w:rsidRPr="00BA4228" w14:paraId="2D55CAF7" w14:textId="77777777" w:rsidTr="007726F6">
        <w:trPr>
          <w:trHeight w:val="234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FA8B5C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BA4228">
              <w:rPr>
                <w:rFonts w:cstheme="minorHAnsi"/>
                <w:b/>
                <w:bCs/>
                <w:sz w:val="24"/>
                <w:szCs w:val="24"/>
              </w:rPr>
              <w:t>Not receiving specific antibiotic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C12122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117F4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 xml:space="preserve">Reference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A0B632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 xml:space="preserve">Reference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A6BBC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 xml:space="preserve">Reference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8407C0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 xml:space="preserve">Reference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A45A4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 xml:space="preserve">Reference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E65D8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 xml:space="preserve">Reference </w:t>
            </w:r>
          </w:p>
        </w:tc>
      </w:tr>
      <w:tr w:rsidR="00543450" w:rsidRPr="00BA4228" w14:paraId="2464F1FE" w14:textId="77777777" w:rsidTr="007726F6">
        <w:trPr>
          <w:trHeight w:val="234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821BF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BA4228">
              <w:rPr>
                <w:rFonts w:cstheme="minorHAnsi"/>
                <w:b/>
                <w:bCs/>
                <w:sz w:val="24"/>
                <w:szCs w:val="24"/>
              </w:rPr>
              <w:t xml:space="preserve">Specific antibiotic 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38930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2A006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1.96 (0.96-4.02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1D8C0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1.69 (0.76-3.72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5350A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2.46 (0.94-6.44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07AB3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0.47 (0.21-1.05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01C76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0.75 (0.37-1.53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0C93E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1.55 (0.72-3.32)</w:t>
            </w:r>
          </w:p>
        </w:tc>
      </w:tr>
      <w:tr w:rsidR="00543450" w:rsidRPr="00BA4228" w14:paraId="42893D31" w14:textId="77777777" w:rsidTr="007726F6">
        <w:trPr>
          <w:trHeight w:val="234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4FA46607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b/>
                <w:bCs/>
                <w:sz w:val="24"/>
                <w:szCs w:val="24"/>
              </w:rPr>
              <w:t xml:space="preserve">Age 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70EB02B1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02D32C94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7A61C902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1469481E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26007127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7A01BF3B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30122103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543450" w:rsidRPr="00BA4228" w14:paraId="6FB33B59" w14:textId="77777777" w:rsidTr="007726F6">
        <w:trPr>
          <w:trHeight w:val="234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FD571F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lastRenderedPageBreak/>
              <w:t>18-49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3FD55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Referenc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A5AC7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 xml:space="preserve">Reference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96746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 xml:space="preserve">Reference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BD73F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 xml:space="preserve">Reference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D7E88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 xml:space="preserve">Reference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BD770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 xml:space="preserve">Reference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4A7B8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 xml:space="preserve">Reference </w:t>
            </w:r>
          </w:p>
        </w:tc>
      </w:tr>
      <w:tr w:rsidR="00543450" w:rsidRPr="00BA4228" w14:paraId="7E7BC327" w14:textId="77777777" w:rsidTr="007726F6">
        <w:trPr>
          <w:trHeight w:val="225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8A8B0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50-64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6C3C61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5 (0.59-42.42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54A47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7.69 (0.84-69.91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F54FE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7.93 (0.84-74.59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C6DE2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9.69 (1.05-89.62)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08098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11.7 (1.22-112.12)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22D0C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8.76 (0.94-81.55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6F96D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9.52 (1.03-88.29)*</w:t>
            </w:r>
          </w:p>
        </w:tc>
      </w:tr>
      <w:tr w:rsidR="00543450" w:rsidRPr="00BA4228" w14:paraId="7EC33D5B" w14:textId="77777777" w:rsidTr="007726F6">
        <w:trPr>
          <w:trHeight w:val="217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FAB969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65+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7CFED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8 (0.97-66.13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E0AEC2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8.70 (1-75.36)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D2562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9.31 (1.05-82.67)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029CB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10.47 (1.2-91.42)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04111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12.23 (1.36-110.23)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CE75F" w14:textId="77777777" w:rsidR="00543450" w:rsidRPr="00BA4228" w:rsidRDefault="00543450" w:rsidP="006F3456">
            <w:pPr>
              <w:tabs>
                <w:tab w:val="left" w:pos="750"/>
              </w:tabs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10.27 (1.17-90.43)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14D1DA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10.94 (1.24-96.39)*</w:t>
            </w:r>
          </w:p>
        </w:tc>
      </w:tr>
      <w:tr w:rsidR="00543450" w:rsidRPr="00BA4228" w14:paraId="5FDE85C7" w14:textId="77777777" w:rsidTr="007726F6">
        <w:trPr>
          <w:trHeight w:val="217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2315CFDC" w14:textId="77777777" w:rsidR="00543450" w:rsidRPr="00BA4228" w:rsidRDefault="00543450" w:rsidP="006F3456">
            <w:pPr>
              <w:tabs>
                <w:tab w:val="left" w:pos="727"/>
              </w:tabs>
              <w:spacing w:line="48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BA4228">
              <w:rPr>
                <w:rFonts w:cstheme="minorHAnsi"/>
                <w:b/>
                <w:bCs/>
                <w:sz w:val="24"/>
                <w:szCs w:val="24"/>
              </w:rPr>
              <w:t>Race</w:t>
            </w:r>
            <w:r w:rsidRPr="00BA4228">
              <w:rPr>
                <w:rFonts w:cstheme="minorHAnsi"/>
                <w:b/>
                <w:bCs/>
                <w:sz w:val="24"/>
                <w:szCs w:val="24"/>
              </w:rPr>
              <w:tab/>
              <w:t xml:space="preserve"> 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16D3F1E2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5BF31F1A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18FD0489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  <w:highlight w:val="yellow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3DA3B850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4CE2A5E9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2E03B51C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5F47C85D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543450" w:rsidRPr="00BA4228" w14:paraId="6F322BFE" w14:textId="77777777" w:rsidTr="007726F6">
        <w:trPr>
          <w:trHeight w:val="123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BF1601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 xml:space="preserve">White 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BC2817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Referenc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5ABA6C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 xml:space="preserve">Reference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E8053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 xml:space="preserve">Reference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DC7BE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 xml:space="preserve">Reference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4AAD4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 xml:space="preserve">Reference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A4296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 xml:space="preserve">Reference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9377A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 xml:space="preserve">Reference </w:t>
            </w:r>
          </w:p>
        </w:tc>
      </w:tr>
      <w:tr w:rsidR="00543450" w:rsidRPr="00BA4228" w14:paraId="5E51A5AF" w14:textId="77777777" w:rsidTr="007726F6">
        <w:trPr>
          <w:trHeight w:val="191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CEA608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 xml:space="preserve">Black 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C47D5C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0.67 (0.36-1.27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A2763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\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5C946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\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740C5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\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CA434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\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4222C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\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6FF689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\</w:t>
            </w:r>
          </w:p>
        </w:tc>
      </w:tr>
      <w:tr w:rsidR="00543450" w:rsidRPr="00BA4228" w14:paraId="79D037B6" w14:textId="77777777" w:rsidTr="007726F6">
        <w:trPr>
          <w:trHeight w:val="98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4E0216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Other/Missing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B30C31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0.98 (0.35-2.75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77390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\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94B41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\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8E4B1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\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CA1951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\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A090D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\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9FC49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\</w:t>
            </w:r>
          </w:p>
        </w:tc>
      </w:tr>
      <w:tr w:rsidR="00543450" w:rsidRPr="00BA4228" w14:paraId="53F91E14" w14:textId="77777777" w:rsidTr="007726F6">
        <w:trPr>
          <w:trHeight w:val="173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43F62DFD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BA4228">
              <w:rPr>
                <w:rFonts w:cstheme="minorHAnsi"/>
                <w:b/>
                <w:bCs/>
                <w:sz w:val="24"/>
                <w:szCs w:val="24"/>
              </w:rPr>
              <w:t xml:space="preserve">Ethnicity  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564F19E7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33A18856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56F827C7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091AE3A6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679C0F6D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6908A44F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0B945121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543450" w:rsidRPr="00BA4228" w14:paraId="6B24CE78" w14:textId="77777777" w:rsidTr="007726F6">
        <w:trPr>
          <w:trHeight w:val="251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03BCDC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Non-Hispanic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71045D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Referenc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11F5A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\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CA90C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\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4DF3AC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\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9DDCF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\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F1D3F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\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1EBED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\</w:t>
            </w:r>
          </w:p>
        </w:tc>
      </w:tr>
      <w:tr w:rsidR="00543450" w:rsidRPr="00BA4228" w14:paraId="3A43A030" w14:textId="77777777" w:rsidTr="007726F6">
        <w:trPr>
          <w:trHeight w:val="251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11B6AB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lastRenderedPageBreak/>
              <w:t>Hispanic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99BFAD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2.27 (1.05-4.9)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B0593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\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194F1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\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BD8C4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\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78A61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\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48766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\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BB3DED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\</w:t>
            </w:r>
          </w:p>
        </w:tc>
      </w:tr>
      <w:tr w:rsidR="00543450" w:rsidRPr="00BA4228" w14:paraId="264426FC" w14:textId="77777777" w:rsidTr="007726F6">
        <w:trPr>
          <w:trHeight w:val="251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652B47" w14:textId="0ED2B390" w:rsidR="00543450" w:rsidRPr="00BA4228" w:rsidRDefault="00543450" w:rsidP="006F3456">
            <w:pPr>
              <w:spacing w:line="48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BA4228">
              <w:rPr>
                <w:rFonts w:cstheme="minorHAnsi"/>
                <w:b/>
                <w:bCs/>
                <w:sz w:val="24"/>
                <w:szCs w:val="24"/>
              </w:rPr>
              <w:t xml:space="preserve">Charlson 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A1476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1.09 (0.99-1.19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FF2A0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1.11 (0.99-1.24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B8C0F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1.1 (0.99-1.23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91488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1.12 (1-1.25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593A1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1.1 (0.98-1.23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D4262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1.11 (0.99-1.24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87A9A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1.1 (0.98-1.23)</w:t>
            </w:r>
          </w:p>
        </w:tc>
      </w:tr>
      <w:tr w:rsidR="00543450" w:rsidRPr="00BA4228" w14:paraId="5ECEC0A9" w14:textId="77777777" w:rsidTr="007726F6">
        <w:trPr>
          <w:trHeight w:val="251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985E80" w14:textId="443F47D2" w:rsidR="00543450" w:rsidRPr="00BA4228" w:rsidRDefault="00543450" w:rsidP="006F3456">
            <w:pPr>
              <w:spacing w:line="48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BA4228">
              <w:rPr>
                <w:rFonts w:cstheme="minorHAnsi"/>
                <w:b/>
                <w:bCs/>
                <w:sz w:val="24"/>
                <w:szCs w:val="24"/>
              </w:rPr>
              <w:t xml:space="preserve">Gagne Score 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E1CE2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1.01 (0.99-1.02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6CF6A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\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FC9A8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\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81C0E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\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91FD4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\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6BA38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\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2C4A6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\</w:t>
            </w:r>
          </w:p>
        </w:tc>
      </w:tr>
      <w:tr w:rsidR="00543450" w:rsidRPr="00BA4228" w14:paraId="2D220313" w14:textId="77777777" w:rsidTr="007726F6">
        <w:trPr>
          <w:trHeight w:val="251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C2019D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BA4228">
              <w:rPr>
                <w:rFonts w:cstheme="minorHAnsi"/>
                <w:b/>
                <w:bCs/>
                <w:sz w:val="24"/>
                <w:szCs w:val="24"/>
              </w:rPr>
              <w:t xml:space="preserve">Admission in &lt;90 days  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4C54A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1.56 (0.77-3.19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19F3F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\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6F4FF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\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1D4EC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\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225FE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\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86D53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\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6B9C8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\</w:t>
            </w:r>
          </w:p>
        </w:tc>
      </w:tr>
      <w:tr w:rsidR="00543450" w:rsidRPr="00BA4228" w14:paraId="613F2582" w14:textId="77777777" w:rsidTr="007726F6">
        <w:trPr>
          <w:trHeight w:val="251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DCCC71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BA4228">
              <w:rPr>
                <w:rFonts w:cstheme="minorHAnsi"/>
                <w:b/>
                <w:bCs/>
                <w:sz w:val="24"/>
                <w:szCs w:val="24"/>
              </w:rPr>
              <w:t xml:space="preserve">ICU in &lt;90 days 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BCB0B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0.51 (0.2-1.32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91D1E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\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EE39D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\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EBE19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\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FAA88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\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E215C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\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2AD4C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\</w:t>
            </w:r>
          </w:p>
        </w:tc>
      </w:tr>
      <w:tr w:rsidR="00543450" w:rsidRPr="00BA4228" w14:paraId="2E39ADD1" w14:textId="77777777" w:rsidTr="007726F6">
        <w:trPr>
          <w:trHeight w:val="251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8ED174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BA4228">
              <w:rPr>
                <w:rFonts w:cstheme="minorHAnsi"/>
                <w:b/>
                <w:bCs/>
                <w:sz w:val="24"/>
                <w:szCs w:val="24"/>
              </w:rPr>
              <w:t xml:space="preserve">Antibiotic Use &lt;90days 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63830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2 (0.68-5.94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67C9B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\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700C0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\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B4B9AB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\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39422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\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96D356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\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6752A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\</w:t>
            </w:r>
          </w:p>
        </w:tc>
      </w:tr>
      <w:tr w:rsidR="00543450" w:rsidRPr="00BA4228" w14:paraId="1E6F1AAA" w14:textId="77777777" w:rsidTr="007726F6">
        <w:trPr>
          <w:trHeight w:val="251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CDF195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BA4228">
              <w:rPr>
                <w:rFonts w:cstheme="minorHAnsi"/>
                <w:b/>
                <w:bCs/>
                <w:sz w:val="24"/>
                <w:szCs w:val="24"/>
              </w:rPr>
              <w:t xml:space="preserve">Mech. Vent. &lt;90 days 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9C5FB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2.8 (1.47-5.34)*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D1AE8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2.88 (1.33-6.23)*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DFF56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2.89 (1.35-6.19)*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963E7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2.78 (1.29-6)*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A70B4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2.94 (1.36-6.35)*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296C9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2.74 (1.27-5.9)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F7E59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3.12 (1.44-6.77)**</w:t>
            </w:r>
          </w:p>
        </w:tc>
      </w:tr>
      <w:tr w:rsidR="00543450" w:rsidRPr="00BA4228" w14:paraId="6CE2E697" w14:textId="77777777" w:rsidTr="007726F6">
        <w:trPr>
          <w:trHeight w:val="251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EA8AD" w14:textId="4AB31915" w:rsidR="00543450" w:rsidRPr="00BA4228" w:rsidRDefault="00543450" w:rsidP="006F3456">
            <w:pPr>
              <w:spacing w:line="48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BA4228">
              <w:rPr>
                <w:rFonts w:cstheme="minorHAnsi"/>
                <w:b/>
                <w:bCs/>
                <w:sz w:val="24"/>
                <w:szCs w:val="24"/>
              </w:rPr>
              <w:lastRenderedPageBreak/>
              <w:t xml:space="preserve">LOS 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9C22C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0.98 (0.96-0.99)**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AFD35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0.97 (0.96-0.99)**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70B165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0.97 (0.96-0.98)**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2530C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0.97 (0.96-0.98)**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8C7A7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0.97 (0.96-0.99)**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038C6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0.97 (0.96-0.99)**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EB501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0.97 (0.96-0.98)***</w:t>
            </w:r>
          </w:p>
        </w:tc>
      </w:tr>
      <w:tr w:rsidR="00543450" w:rsidRPr="00BA4228" w14:paraId="250294D1" w14:textId="77777777" w:rsidTr="007726F6">
        <w:trPr>
          <w:trHeight w:val="251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57B5192D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BA4228">
              <w:rPr>
                <w:rFonts w:cstheme="minorHAnsi"/>
                <w:b/>
                <w:bCs/>
                <w:sz w:val="24"/>
                <w:szCs w:val="24"/>
              </w:rPr>
              <w:t xml:space="preserve">Treatment Adequacy 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5993C9F5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15B7AA73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4212CD94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66656B66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5BD61094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3E46E684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41062D3F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543450" w:rsidRPr="00BA4228" w14:paraId="266A4433" w14:textId="77777777" w:rsidTr="007726F6">
        <w:trPr>
          <w:trHeight w:val="179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13E1FA" w14:textId="3F19C609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 xml:space="preserve">Total Adequacy  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D11BAB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0.55 (0.21-1.41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F6608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0.66 (0.21-2.1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A24DD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0.59 (0.19-1.85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4F19A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0.55 (0.17-1.75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56715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0.5 (0.15-1.64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044B5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0.66 (0.21-2.07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89073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0.61 (0.2-1.92)</w:t>
            </w:r>
          </w:p>
        </w:tc>
      </w:tr>
      <w:tr w:rsidR="00543450" w:rsidRPr="00BA4228" w14:paraId="65341690" w14:textId="77777777" w:rsidTr="007726F6">
        <w:trPr>
          <w:trHeight w:val="65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C729C0" w14:textId="5ACF2215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 xml:space="preserve">Partial Adequacy  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998C31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0.49 (0.2-1.22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42971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0.39 (0.13-1.23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68E45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0.37 (0.12-1.15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CCC14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0.35 (0.11-1.11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DDB07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0.43 (0.14-1.34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88B7D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0.47 (0.15-1.45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BFC1F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0.36 (0.11-1.16)</w:t>
            </w:r>
          </w:p>
        </w:tc>
      </w:tr>
      <w:tr w:rsidR="00543450" w:rsidRPr="00BA4228" w14:paraId="051A651D" w14:textId="77777777" w:rsidTr="007726F6">
        <w:trPr>
          <w:trHeight w:val="251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528255" w14:textId="575B5F29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 xml:space="preserve">Inadequate 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EBF8F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24 (13.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E7B221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 xml:space="preserve">Reference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98C62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 xml:space="preserve">Reference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B50C3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 xml:space="preserve">Reference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6156A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 xml:space="preserve">Reference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075C6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 xml:space="preserve">Reference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306D9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 xml:space="preserve">Reference </w:t>
            </w:r>
          </w:p>
        </w:tc>
      </w:tr>
      <w:tr w:rsidR="00543450" w:rsidRPr="00BA4228" w14:paraId="52A969A5" w14:textId="77777777" w:rsidTr="007726F6">
        <w:trPr>
          <w:trHeight w:val="251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60A5B870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BA4228">
              <w:rPr>
                <w:rFonts w:cstheme="minorHAnsi"/>
                <w:b/>
                <w:bCs/>
                <w:sz w:val="24"/>
                <w:szCs w:val="24"/>
              </w:rPr>
              <w:t xml:space="preserve">Mono / Combo Therapy 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50A195A6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61F6EFE6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595E284A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0C3C81A4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0846337E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0832241F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06A06759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543450" w:rsidRPr="00BA4228" w14:paraId="007122CA" w14:textId="77777777" w:rsidTr="007726F6">
        <w:trPr>
          <w:trHeight w:val="251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46AE24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Monotherapy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9374B1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Referenc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08D6E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 xml:space="preserve">Reference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E9AB6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 xml:space="preserve">Reference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22B95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 xml:space="preserve">Reference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EC972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 xml:space="preserve">Reference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42FDD8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 xml:space="preserve">Reference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1122CE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\\\</w:t>
            </w:r>
          </w:p>
        </w:tc>
      </w:tr>
      <w:tr w:rsidR="00543450" w:rsidRPr="00BA4228" w14:paraId="4DC0D8F5" w14:textId="77777777" w:rsidTr="007726F6">
        <w:trPr>
          <w:trHeight w:val="251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504CB8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Combination therapy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9BDE34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0.73 (0.41-1.32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82813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\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6456A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\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1FA4D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\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C537C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\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B8B06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\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5129E4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\\\</w:t>
            </w:r>
          </w:p>
        </w:tc>
      </w:tr>
    </w:tbl>
    <w:p w14:paraId="7A5013A1" w14:textId="77777777" w:rsidR="00543450" w:rsidRPr="00BA4228" w:rsidRDefault="00543450" w:rsidP="006F3456">
      <w:pPr>
        <w:pStyle w:val="CommentText"/>
        <w:spacing w:line="480" w:lineRule="auto"/>
        <w:rPr>
          <w:rFonts w:cstheme="minorHAnsi"/>
          <w:noProof/>
          <w:sz w:val="24"/>
          <w:szCs w:val="24"/>
        </w:rPr>
      </w:pPr>
      <w:r w:rsidRPr="00BA4228">
        <w:rPr>
          <w:rFonts w:cstheme="minorHAnsi"/>
          <w:noProof/>
          <w:sz w:val="24"/>
          <w:szCs w:val="24"/>
        </w:rPr>
        <w:lastRenderedPageBreak/>
        <w:t xml:space="preserve">Those who received treatments are compared to those who did not receive the specified treatment; *= significant at 0.05; **= significant at 0.01 ***= significant at 0.0001 </w:t>
      </w:r>
    </w:p>
    <w:p w14:paraId="6D0E0584" w14:textId="77777777" w:rsidR="00543450" w:rsidRPr="00BA4228" w:rsidRDefault="00543450" w:rsidP="006F3456">
      <w:pPr>
        <w:spacing w:line="480" w:lineRule="auto"/>
        <w:rPr>
          <w:rFonts w:cstheme="minorHAnsi"/>
          <w:sz w:val="24"/>
          <w:szCs w:val="24"/>
        </w:rPr>
      </w:pPr>
      <w:r w:rsidRPr="00BA4228">
        <w:rPr>
          <w:rFonts w:cstheme="minorHAnsi"/>
          <w:sz w:val="24"/>
          <w:szCs w:val="24"/>
        </w:rPr>
        <w:br w:type="page"/>
      </w:r>
    </w:p>
    <w:p w14:paraId="4DF686DF" w14:textId="77777777" w:rsidR="00543450" w:rsidRPr="00BA4228" w:rsidRDefault="00543450" w:rsidP="006F3456">
      <w:pPr>
        <w:spacing w:line="480" w:lineRule="auto"/>
        <w:rPr>
          <w:rFonts w:cstheme="minorHAnsi"/>
          <w:sz w:val="24"/>
          <w:szCs w:val="24"/>
        </w:rPr>
      </w:pPr>
      <w:r w:rsidRPr="00BA4228">
        <w:rPr>
          <w:rFonts w:cstheme="minorHAnsi"/>
          <w:sz w:val="24"/>
          <w:szCs w:val="24"/>
        </w:rPr>
        <w:lastRenderedPageBreak/>
        <w:t xml:space="preserve">Supplemental Table 3. Adjusted logistic regression models assessing the association between antibiotic therapy and in-hospital mortality for Bloodstream Infection with MDR </w:t>
      </w:r>
      <w:r w:rsidRPr="00BA4228">
        <w:rPr>
          <w:rFonts w:cstheme="minorHAnsi"/>
          <w:i/>
          <w:iCs/>
          <w:sz w:val="24"/>
          <w:szCs w:val="24"/>
        </w:rPr>
        <w:t>Acinetobacter sp</w:t>
      </w:r>
      <w:r w:rsidRPr="00BA4228">
        <w:rPr>
          <w:rFonts w:cstheme="minorHAnsi"/>
          <w:sz w:val="24"/>
          <w:szCs w:val="24"/>
        </w:rPr>
        <w:t>.</w:t>
      </w:r>
    </w:p>
    <w:tbl>
      <w:tblPr>
        <w:tblStyle w:val="TableGrid"/>
        <w:tblW w:w="900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389"/>
        <w:gridCol w:w="1131"/>
        <w:gridCol w:w="1080"/>
        <w:gridCol w:w="1080"/>
        <w:gridCol w:w="1080"/>
        <w:gridCol w:w="1080"/>
        <w:gridCol w:w="1080"/>
        <w:gridCol w:w="1080"/>
      </w:tblGrid>
      <w:tr w:rsidR="00543450" w:rsidRPr="00BA4228" w14:paraId="05E4D88F" w14:textId="77777777" w:rsidTr="007726F6">
        <w:trPr>
          <w:trHeight w:val="326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104D6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4347D5" w14:textId="77777777" w:rsidR="00543450" w:rsidRPr="00BA4228" w:rsidRDefault="00543450" w:rsidP="006F3456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Total</w:t>
            </w:r>
          </w:p>
          <w:p w14:paraId="692771CB" w14:textId="77777777" w:rsidR="00543450" w:rsidRPr="00BA4228" w:rsidRDefault="00543450" w:rsidP="006F3456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N (%)=18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457A86" w14:textId="77777777" w:rsidR="00543450" w:rsidRPr="00BA4228" w:rsidRDefault="00543450" w:rsidP="006F3456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Carbapenems</w:t>
            </w:r>
          </w:p>
          <w:p w14:paraId="697A313B" w14:textId="77777777" w:rsidR="00543450" w:rsidRPr="00BA4228" w:rsidRDefault="00543450" w:rsidP="006F3456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N (%) = 95 (51.6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BF9A60" w14:textId="77777777" w:rsidR="00543450" w:rsidRPr="00BA4228" w:rsidRDefault="00543450" w:rsidP="006F3456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Aminoglycosides</w:t>
            </w:r>
          </w:p>
          <w:p w14:paraId="4492049B" w14:textId="77777777" w:rsidR="00543450" w:rsidRPr="00BA4228" w:rsidRDefault="00543450" w:rsidP="006F3456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N (%) = 55 (29.9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C77CD6" w14:textId="77777777" w:rsidR="00543450" w:rsidRPr="00BA4228" w:rsidRDefault="00543450" w:rsidP="006F3456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Polymyxins</w:t>
            </w:r>
          </w:p>
          <w:p w14:paraId="700CDF01" w14:textId="77777777" w:rsidR="00543450" w:rsidRPr="00BA4228" w:rsidRDefault="00543450" w:rsidP="006F3456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N (%) = 31 (16.9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D40B38" w14:textId="77777777" w:rsidR="00543450" w:rsidRPr="00BA4228" w:rsidRDefault="00543450" w:rsidP="006F3456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Extended Spectrum Cephalosporins</w:t>
            </w:r>
          </w:p>
          <w:p w14:paraId="39BF45E0" w14:textId="77777777" w:rsidR="00543450" w:rsidRPr="00BA4228" w:rsidRDefault="00543450" w:rsidP="006F3456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N (%) = 58 (31.5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E876BE" w14:textId="77777777" w:rsidR="00543450" w:rsidRPr="00BA4228" w:rsidRDefault="00543450" w:rsidP="006F3456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 xml:space="preserve">Penicillins - β-lactamase inhibitor combinations   </w:t>
            </w:r>
          </w:p>
          <w:p w14:paraId="66204517" w14:textId="77777777" w:rsidR="00543450" w:rsidRPr="00BA4228" w:rsidRDefault="00543450" w:rsidP="006F3456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N (%) = 94 (51.1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077D1C" w14:textId="77777777" w:rsidR="00543450" w:rsidRPr="00BA4228" w:rsidRDefault="00543450" w:rsidP="006F3456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Combination Therapy</w:t>
            </w:r>
          </w:p>
          <w:p w14:paraId="5D57A1BE" w14:textId="77777777" w:rsidR="00543450" w:rsidRPr="00BA4228" w:rsidRDefault="00543450" w:rsidP="006F3456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N (%) = 92 (50.0)</w:t>
            </w:r>
          </w:p>
        </w:tc>
      </w:tr>
      <w:tr w:rsidR="00543450" w:rsidRPr="00BA4228" w14:paraId="331AB2BC" w14:textId="77777777" w:rsidTr="007726F6">
        <w:trPr>
          <w:trHeight w:val="234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493F5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BA4228">
              <w:rPr>
                <w:rFonts w:cstheme="minorHAnsi"/>
                <w:b/>
                <w:bCs/>
                <w:sz w:val="24"/>
                <w:szCs w:val="24"/>
              </w:rPr>
              <w:t>Not receiving specific antibiotic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CE5B6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54A70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 xml:space="preserve">Reference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583EE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 xml:space="preserve">Reference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301C1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 xml:space="preserve">Reference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6F6C0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 xml:space="preserve">Reference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4C89D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 xml:space="preserve">Reference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116F6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 xml:space="preserve">Reference </w:t>
            </w:r>
          </w:p>
        </w:tc>
      </w:tr>
      <w:tr w:rsidR="00543450" w:rsidRPr="00BA4228" w14:paraId="5FBE3C11" w14:textId="77777777" w:rsidTr="007726F6">
        <w:trPr>
          <w:trHeight w:val="234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7A832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BA4228">
              <w:rPr>
                <w:rFonts w:cstheme="minorHAnsi"/>
                <w:b/>
                <w:bCs/>
                <w:sz w:val="24"/>
                <w:szCs w:val="24"/>
              </w:rPr>
              <w:t xml:space="preserve">Specific antibiotic 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C4E19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CD6F2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1.65 (0.85-3.18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ECECA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1.24 (0.6-2.55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00329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1.96 (0.81-4.73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860566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0.59 (0.3-1.16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9FB2A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0.74 (0.39-1.4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53D51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1.44 (0.71-2.95)</w:t>
            </w:r>
          </w:p>
        </w:tc>
      </w:tr>
      <w:tr w:rsidR="00543450" w:rsidRPr="00BA4228" w14:paraId="1377B219" w14:textId="77777777" w:rsidTr="007726F6">
        <w:trPr>
          <w:trHeight w:val="234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20134ABE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b/>
                <w:bCs/>
                <w:sz w:val="24"/>
                <w:szCs w:val="24"/>
              </w:rPr>
              <w:t xml:space="preserve">Age 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1F272A73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3C9445EF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1F4BB898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36F55FBC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7E6671D4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3B29DD9C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50276C6F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543450" w:rsidRPr="00BA4228" w14:paraId="5CF02D69" w14:textId="77777777" w:rsidTr="007726F6">
        <w:trPr>
          <w:trHeight w:val="234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F81F67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lastRenderedPageBreak/>
              <w:t>18-49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9A6B5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Referenc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D43FE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 xml:space="preserve">Reference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66A1A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 xml:space="preserve">Reference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1209E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 xml:space="preserve">Reference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D1795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 xml:space="preserve">Reference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E5BDC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 xml:space="preserve">Reference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6F19F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 xml:space="preserve">Reference </w:t>
            </w:r>
          </w:p>
        </w:tc>
      </w:tr>
      <w:tr w:rsidR="00543450" w:rsidRPr="00BA4228" w14:paraId="3B811809" w14:textId="77777777" w:rsidTr="007726F6">
        <w:trPr>
          <w:trHeight w:val="225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0B0E62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50-64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337509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3.19 (0.62-16.54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D8CED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4.43 (0.78-25.09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40B7C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4.41 (0.77-25.16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294E0A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4.23 (0.74-24.22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3C619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4.63 (0.82-26.05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39FA5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3.66 (0.66-20.43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4072CD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5.07 (0.89-29.08)</w:t>
            </w:r>
          </w:p>
        </w:tc>
      </w:tr>
      <w:tr w:rsidR="00543450" w:rsidRPr="00BA4228" w14:paraId="19D31575" w14:textId="77777777" w:rsidTr="007726F6">
        <w:trPr>
          <w:trHeight w:val="217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83EAE2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65+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6C33A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4.2 (0.83-21.13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C9430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5.73 (1.04-31.56)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9DC2B0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5.81 (1.05-32)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2BE32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5.91 (1.06-33.06)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8738FD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6.32 (1.16-34.53)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21DED" w14:textId="77777777" w:rsidR="00543450" w:rsidRPr="00BA4228" w:rsidRDefault="00543450" w:rsidP="006F3456">
            <w:pPr>
              <w:tabs>
                <w:tab w:val="left" w:pos="750"/>
              </w:tabs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5.41 (0.99-29.52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2C2AC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6.66 (1.19-37.14)*</w:t>
            </w:r>
          </w:p>
        </w:tc>
      </w:tr>
      <w:tr w:rsidR="00543450" w:rsidRPr="00BA4228" w14:paraId="61D58C4D" w14:textId="77777777" w:rsidTr="007726F6">
        <w:trPr>
          <w:trHeight w:val="217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51EADC3B" w14:textId="77777777" w:rsidR="00543450" w:rsidRPr="00BA4228" w:rsidRDefault="00543450" w:rsidP="006F3456">
            <w:pPr>
              <w:tabs>
                <w:tab w:val="left" w:pos="727"/>
              </w:tabs>
              <w:spacing w:line="48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BA4228">
              <w:rPr>
                <w:rFonts w:cstheme="minorHAnsi"/>
                <w:b/>
                <w:bCs/>
                <w:sz w:val="24"/>
                <w:szCs w:val="24"/>
              </w:rPr>
              <w:t>Race</w:t>
            </w:r>
            <w:r w:rsidRPr="00BA4228">
              <w:rPr>
                <w:rFonts w:cstheme="minorHAnsi"/>
                <w:b/>
                <w:bCs/>
                <w:sz w:val="24"/>
                <w:szCs w:val="24"/>
              </w:rPr>
              <w:tab/>
              <w:t xml:space="preserve"> 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3A0F9C26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03E63A0C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324D827A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  <w:highlight w:val="yellow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62934AED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47AE4050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02E60B37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4E4901C4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543450" w:rsidRPr="00BA4228" w14:paraId="26E42476" w14:textId="77777777" w:rsidTr="007726F6">
        <w:trPr>
          <w:trHeight w:val="123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745D7B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 xml:space="preserve">White 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332D06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Referenc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5303E3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 xml:space="preserve">Reference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90AF6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 xml:space="preserve">Reference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B654A3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 xml:space="preserve">Reference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D9BFD0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 xml:space="preserve">Reference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07D28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 xml:space="preserve">Reference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E4544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 xml:space="preserve">Reference </w:t>
            </w:r>
          </w:p>
        </w:tc>
      </w:tr>
      <w:tr w:rsidR="00543450" w:rsidRPr="00BA4228" w14:paraId="148BAC54" w14:textId="77777777" w:rsidTr="007726F6">
        <w:trPr>
          <w:trHeight w:val="191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5785C8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 xml:space="preserve">Black 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B40500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0.89 (0.48-1.65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0A573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0.96 (0.49-1.89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7D516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0.87 (0.44-1.72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C6A28F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0.87 (0.45-1.69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6FB47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0.88 (0.45-1.7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29687" w14:textId="77777777" w:rsidR="00543450" w:rsidRPr="00BA4228" w:rsidRDefault="00543450" w:rsidP="006F3456">
            <w:pPr>
              <w:tabs>
                <w:tab w:val="left" w:pos="471"/>
              </w:tabs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0.89 (0.46-1.72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59AAE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0.88 (0.45-1.74)</w:t>
            </w:r>
          </w:p>
        </w:tc>
      </w:tr>
      <w:tr w:rsidR="00543450" w:rsidRPr="00BA4228" w14:paraId="32E5382C" w14:textId="77777777" w:rsidTr="007726F6">
        <w:trPr>
          <w:trHeight w:val="98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5EBEF3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Other/Missing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D03F1A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0.26 (0.08-0.84)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1A595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0.18 (0.05-0.64)*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A1680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0.16 (0.04-0.57)*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0E1062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0.19 (0.05-0.68)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737F3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0.19 (0.05-0.65)*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4A2F88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0.2 (0.06-0.7)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E4E79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0.17 (0.05-0.61)**</w:t>
            </w:r>
          </w:p>
        </w:tc>
      </w:tr>
      <w:tr w:rsidR="00543450" w:rsidRPr="00BA4228" w14:paraId="11C93AB3" w14:textId="77777777" w:rsidTr="007726F6">
        <w:trPr>
          <w:trHeight w:val="173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1EA8BD03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BA4228">
              <w:rPr>
                <w:rFonts w:cstheme="minorHAnsi"/>
                <w:b/>
                <w:bCs/>
                <w:sz w:val="24"/>
                <w:szCs w:val="24"/>
              </w:rPr>
              <w:t xml:space="preserve">Ethnicity  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4A67EB70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0FC00F3E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5615720C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0FC51CDD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17F11059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160CD371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051856DE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543450" w:rsidRPr="00BA4228" w14:paraId="20DAF80C" w14:textId="77777777" w:rsidTr="007726F6">
        <w:trPr>
          <w:trHeight w:val="251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DD9368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Non-Hispanic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6CE755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Referenc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366BE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\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97014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\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D55B5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\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DBB33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\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37816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\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28E53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\</w:t>
            </w:r>
          </w:p>
        </w:tc>
      </w:tr>
      <w:tr w:rsidR="00543450" w:rsidRPr="00BA4228" w14:paraId="5101E84E" w14:textId="77777777" w:rsidTr="007726F6">
        <w:trPr>
          <w:trHeight w:val="251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6A9B6F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lastRenderedPageBreak/>
              <w:t>Hispanic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D9B836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1.64 (0.76-3.54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C9CA7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\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26C84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\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9C020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\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C39A1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\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BC38E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\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A1844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\</w:t>
            </w:r>
          </w:p>
        </w:tc>
      </w:tr>
      <w:tr w:rsidR="00543450" w:rsidRPr="00BA4228" w14:paraId="2FD02FD3" w14:textId="77777777" w:rsidTr="007726F6">
        <w:trPr>
          <w:trHeight w:val="251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39DF10" w14:textId="56BC72B0" w:rsidR="00543450" w:rsidRPr="00BA4228" w:rsidRDefault="00543450" w:rsidP="006F3456">
            <w:pPr>
              <w:spacing w:line="48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BA4228">
              <w:rPr>
                <w:rFonts w:cstheme="minorHAnsi"/>
                <w:b/>
                <w:bCs/>
                <w:sz w:val="24"/>
                <w:szCs w:val="24"/>
              </w:rPr>
              <w:t xml:space="preserve">Charlson 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F43C7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1.01 (0.92-1.1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7F067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0.99 (0.89-1.09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E615B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0.97 (0.87-1.07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9B3E7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0.99 (0.9-1.1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78892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1 (0.9-1.1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F3935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0.99 (0.9-1.09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27CF3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0.96 (0.87-1.07)</w:t>
            </w:r>
          </w:p>
        </w:tc>
      </w:tr>
      <w:tr w:rsidR="00543450" w:rsidRPr="00BA4228" w14:paraId="0D24026D" w14:textId="77777777" w:rsidTr="007726F6">
        <w:trPr>
          <w:trHeight w:val="251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C7784F" w14:textId="1688AA4C" w:rsidR="00543450" w:rsidRPr="00BA4228" w:rsidRDefault="00543450" w:rsidP="006F3456">
            <w:pPr>
              <w:spacing w:line="48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BA4228">
              <w:rPr>
                <w:rFonts w:cstheme="minorHAnsi"/>
                <w:b/>
                <w:bCs/>
                <w:sz w:val="24"/>
                <w:szCs w:val="24"/>
              </w:rPr>
              <w:t xml:space="preserve">Gagne Score 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F538D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1 (0.99-1.02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534CB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\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73127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\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5841A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\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E9B89A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\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BE003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\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AD946E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\</w:t>
            </w:r>
          </w:p>
        </w:tc>
      </w:tr>
      <w:tr w:rsidR="00543450" w:rsidRPr="00BA4228" w14:paraId="6EBE7171" w14:textId="77777777" w:rsidTr="007726F6">
        <w:trPr>
          <w:trHeight w:val="251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7DC77F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BA4228">
              <w:rPr>
                <w:rFonts w:cstheme="minorHAnsi"/>
                <w:b/>
                <w:bCs/>
                <w:sz w:val="24"/>
                <w:szCs w:val="24"/>
              </w:rPr>
              <w:t xml:space="preserve">Admission in &lt;90 days  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B19F2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1.16 (0.58-2.32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FF2558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\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485EF0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\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6ED8FA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\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6ED14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\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41CE37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\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0E56E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\</w:t>
            </w:r>
          </w:p>
        </w:tc>
      </w:tr>
      <w:tr w:rsidR="00543450" w:rsidRPr="00BA4228" w14:paraId="4A1BE834" w14:textId="77777777" w:rsidTr="007726F6">
        <w:trPr>
          <w:trHeight w:val="251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12FD01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BA4228">
              <w:rPr>
                <w:rFonts w:cstheme="minorHAnsi"/>
                <w:b/>
                <w:bCs/>
                <w:sz w:val="24"/>
                <w:szCs w:val="24"/>
              </w:rPr>
              <w:t xml:space="preserve">ICU in &lt;90 days 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80DA11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0.48 (0.19-1.19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3A9BAF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\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737CCA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\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720A8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\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CAD9D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\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D3F0C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\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86F1F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\</w:t>
            </w:r>
          </w:p>
        </w:tc>
      </w:tr>
      <w:tr w:rsidR="00543450" w:rsidRPr="00BA4228" w14:paraId="1959FB9F" w14:textId="77777777" w:rsidTr="007726F6">
        <w:trPr>
          <w:trHeight w:val="251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A7FAF8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BA4228">
              <w:rPr>
                <w:rFonts w:cstheme="minorHAnsi"/>
                <w:b/>
                <w:bCs/>
                <w:sz w:val="24"/>
                <w:szCs w:val="24"/>
              </w:rPr>
              <w:t xml:space="preserve">Antibiotic Use &lt;90days 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3BB08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3.71 (1.16-11.84)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B11ED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\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2B79C7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3.65 (1.06-12.59)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BA87A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\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B1A5A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\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EB3DB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\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6A523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3.73 (1.07-12.99)*</w:t>
            </w:r>
          </w:p>
        </w:tc>
      </w:tr>
      <w:tr w:rsidR="00543450" w:rsidRPr="00BA4228" w14:paraId="39754466" w14:textId="77777777" w:rsidTr="007726F6">
        <w:trPr>
          <w:trHeight w:val="251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16B650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BA4228">
              <w:rPr>
                <w:rFonts w:cstheme="minorHAnsi"/>
                <w:b/>
                <w:bCs/>
                <w:sz w:val="24"/>
                <w:szCs w:val="24"/>
              </w:rPr>
              <w:t xml:space="preserve">Mech. Vent. &lt;90 days 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CF3B3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2.93 (1.51-5.67)*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E15A9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3 (1.47-6.14)*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1C326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2.61 (1.26-5.41)*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8389B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3.19 (1.58-6.47)*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08E2A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3.36 (1.66-6.79)*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AC4C3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3.17 (1.56-6.47)*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B4F12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2.74 (1.31-5.72)**</w:t>
            </w:r>
          </w:p>
        </w:tc>
      </w:tr>
      <w:tr w:rsidR="00543450" w:rsidRPr="00BA4228" w14:paraId="177442C4" w14:textId="77777777" w:rsidTr="007726F6">
        <w:trPr>
          <w:trHeight w:val="251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CDD53E" w14:textId="13F9EFB7" w:rsidR="00543450" w:rsidRPr="00BA4228" w:rsidRDefault="00543450" w:rsidP="006F3456">
            <w:pPr>
              <w:spacing w:line="48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BA4228">
              <w:rPr>
                <w:rFonts w:cstheme="minorHAnsi"/>
                <w:b/>
                <w:bCs/>
                <w:sz w:val="24"/>
                <w:szCs w:val="24"/>
              </w:rPr>
              <w:lastRenderedPageBreak/>
              <w:t xml:space="preserve">LOS 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AA3B6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1 (0.99-1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73E15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1 (0.99-1)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5719D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1 (0.99-1)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46089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\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85310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\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79137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\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A9CF6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0.99 (0.99-1)*</w:t>
            </w:r>
          </w:p>
        </w:tc>
      </w:tr>
      <w:tr w:rsidR="00543450" w:rsidRPr="00BA4228" w14:paraId="0E1C63B5" w14:textId="77777777" w:rsidTr="007726F6">
        <w:trPr>
          <w:trHeight w:val="251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623211EC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BA4228">
              <w:rPr>
                <w:rFonts w:cstheme="minorHAnsi"/>
                <w:b/>
                <w:bCs/>
                <w:sz w:val="24"/>
                <w:szCs w:val="24"/>
              </w:rPr>
              <w:t xml:space="preserve">Treatment Adequacy 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35E677D5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658FEBD6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5D575931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7B058E94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1F3BC58B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5316300D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153E324D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543450" w:rsidRPr="00BA4228" w14:paraId="0CC3D016" w14:textId="77777777" w:rsidTr="007726F6">
        <w:trPr>
          <w:trHeight w:val="179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29BEEA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 xml:space="preserve">Total Adequacy 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8DFEA2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0.55 (0.21-1.41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6E6EC8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0.57 (0.2-1.6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CD802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0.53 (0.19-1.49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7870A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0.51 (0.19-1.41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45AF4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0.47 (0.17-1.32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2380E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0.58 (0.21-1.6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D3CD7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0.53 (0.19-1.49)</w:t>
            </w:r>
          </w:p>
        </w:tc>
      </w:tr>
      <w:tr w:rsidR="00543450" w:rsidRPr="00BA4228" w14:paraId="3F4E8600" w14:textId="77777777" w:rsidTr="007726F6">
        <w:trPr>
          <w:trHeight w:val="65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129683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 xml:space="preserve">Partial Adequacy  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24F41D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0.83 (0.34-2.07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5ABD0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0.79 (0.29-2.17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D3C00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0.8 (0.29-2.24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3CC82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0.74 (0.28-1.97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9381F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0.88 (0.33-2.35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ACD23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0.91 (0.34-2.41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C91B5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0.74 (0.26-2.09)</w:t>
            </w:r>
          </w:p>
        </w:tc>
      </w:tr>
      <w:tr w:rsidR="00543450" w:rsidRPr="00BA4228" w14:paraId="16E1BD13" w14:textId="77777777" w:rsidTr="007726F6">
        <w:trPr>
          <w:trHeight w:val="251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777F26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 xml:space="preserve">Inadequate 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55A3C7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Referenc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8F45D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 xml:space="preserve">Reference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43835B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 xml:space="preserve">Reference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12FF4C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 xml:space="preserve">Reference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8B3CB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 xml:space="preserve">Reference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63A86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 xml:space="preserve">Reference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02756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 xml:space="preserve">Reference </w:t>
            </w:r>
          </w:p>
        </w:tc>
      </w:tr>
      <w:tr w:rsidR="00543450" w:rsidRPr="00BA4228" w14:paraId="46206633" w14:textId="77777777" w:rsidTr="007726F6">
        <w:trPr>
          <w:trHeight w:val="251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6D1F4988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BA4228">
              <w:rPr>
                <w:rFonts w:cstheme="minorHAnsi"/>
                <w:b/>
                <w:bCs/>
                <w:sz w:val="24"/>
                <w:szCs w:val="24"/>
              </w:rPr>
              <w:t xml:space="preserve">Mono / Combo Therapy 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6454D91F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261A57B3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5BA334E8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1F31A20B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4E2239D7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1211CFA4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50577495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543450" w:rsidRPr="00BA4228" w14:paraId="260B4335" w14:textId="77777777" w:rsidTr="007726F6">
        <w:trPr>
          <w:trHeight w:val="251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FD85D9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Monotherapy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04AF13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Referenc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D2C31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 xml:space="preserve">Reference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527CB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 xml:space="preserve">Reference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48857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 xml:space="preserve">Reference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F332B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 xml:space="preserve">Reference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ACFFC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 xml:space="preserve">Reference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B9EED0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\\\</w:t>
            </w:r>
          </w:p>
        </w:tc>
      </w:tr>
      <w:tr w:rsidR="00543450" w:rsidRPr="00BA4228" w14:paraId="555B88C7" w14:textId="77777777" w:rsidTr="007726F6">
        <w:trPr>
          <w:trHeight w:val="251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1E1116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Combination therapy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8241C0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1.14 (0.64-2.03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212489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\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3880B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\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6D39A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\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0B155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\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FE36B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\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545C09" w14:textId="77777777" w:rsidR="00543450" w:rsidRPr="00BA4228" w:rsidRDefault="00543450" w:rsidP="006F345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\\\</w:t>
            </w:r>
          </w:p>
        </w:tc>
      </w:tr>
    </w:tbl>
    <w:p w14:paraId="339B2D62" w14:textId="569E6DB1" w:rsidR="00543450" w:rsidRPr="00BA4228" w:rsidRDefault="006B55A6" w:rsidP="006F3456">
      <w:pPr>
        <w:spacing w:line="48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Significant associations are shown in bold </w:t>
      </w:r>
    </w:p>
    <w:p w14:paraId="3283DAB9" w14:textId="0D505D77" w:rsidR="00543450" w:rsidRPr="00BA4228" w:rsidRDefault="004E143C" w:rsidP="006F3456">
      <w:pPr>
        <w:spacing w:line="480" w:lineRule="auto"/>
        <w:rPr>
          <w:rFonts w:cstheme="minorHAnsi"/>
          <w:sz w:val="24"/>
          <w:szCs w:val="24"/>
        </w:rPr>
      </w:pPr>
      <w:bookmarkStart w:id="0" w:name="_Hlk142911805"/>
      <w:r>
        <w:rPr>
          <w:rFonts w:cstheme="minorHAnsi"/>
          <w:sz w:val="24"/>
          <w:szCs w:val="24"/>
        </w:rPr>
        <w:lastRenderedPageBreak/>
        <w:t>S</w:t>
      </w:r>
      <w:r w:rsidR="00543450" w:rsidRPr="00BA4228">
        <w:rPr>
          <w:rFonts w:cstheme="minorHAnsi"/>
          <w:sz w:val="24"/>
          <w:szCs w:val="24"/>
        </w:rPr>
        <w:t xml:space="preserve">upplemental Table 4: Sensitivity analysis of adjusted Generalized Linear Models for Cost at 30-days for Bloodstream Infection with MDR </w:t>
      </w:r>
      <w:r w:rsidR="00543450" w:rsidRPr="00BA4228">
        <w:rPr>
          <w:rFonts w:cstheme="minorHAnsi"/>
          <w:i/>
          <w:iCs/>
          <w:sz w:val="24"/>
          <w:szCs w:val="24"/>
        </w:rPr>
        <w:t>Acinetobacter spp.</w:t>
      </w:r>
      <w:r w:rsidR="00543450" w:rsidRPr="00BA4228">
        <w:rPr>
          <w:rFonts w:cstheme="minorHAnsi"/>
          <w:sz w:val="24"/>
          <w:szCs w:val="24"/>
        </w:rPr>
        <w:t xml:space="preserve"> stratified by antibiotic regimen </w:t>
      </w:r>
      <w:r>
        <w:rPr>
          <w:rFonts w:cstheme="minorHAnsi"/>
          <w:sz w:val="24"/>
          <w:szCs w:val="24"/>
        </w:rPr>
        <w:t xml:space="preserve"> </w:t>
      </w:r>
    </w:p>
    <w:tbl>
      <w:tblPr>
        <w:tblStyle w:val="TableGrid"/>
        <w:tblpPr w:leftFromText="180" w:rightFromText="180" w:vertAnchor="page" w:horzAnchor="margin" w:tblpY="1"/>
        <w:tblW w:w="8223" w:type="dxa"/>
        <w:tblLook w:val="04A0" w:firstRow="1" w:lastRow="0" w:firstColumn="1" w:lastColumn="0" w:noHBand="0" w:noVBand="1"/>
      </w:tblPr>
      <w:tblGrid>
        <w:gridCol w:w="1926"/>
        <w:gridCol w:w="1227"/>
        <w:gridCol w:w="954"/>
        <w:gridCol w:w="1284"/>
        <w:gridCol w:w="782"/>
        <w:gridCol w:w="1281"/>
        <w:gridCol w:w="736"/>
        <w:gridCol w:w="33"/>
      </w:tblGrid>
      <w:tr w:rsidR="00543450" w:rsidRPr="00BA4228" w14:paraId="2670A3F4" w14:textId="77777777" w:rsidTr="004E143C">
        <w:trPr>
          <w:gridAfter w:val="1"/>
          <w:wAfter w:w="33" w:type="dxa"/>
          <w:trHeight w:val="125"/>
        </w:trPr>
        <w:tc>
          <w:tcPr>
            <w:tcW w:w="1926" w:type="dxa"/>
            <w:vMerge w:val="restart"/>
            <w:shd w:val="clear" w:color="auto" w:fill="auto"/>
          </w:tcPr>
          <w:p w14:paraId="076AC49A" w14:textId="77777777" w:rsidR="00543450" w:rsidRPr="00BA4228" w:rsidRDefault="00543450" w:rsidP="004E143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264" w:type="dxa"/>
            <w:gridSpan w:val="6"/>
            <w:shd w:val="clear" w:color="auto" w:fill="auto"/>
          </w:tcPr>
          <w:p w14:paraId="2604EFCF" w14:textId="77777777" w:rsidR="00543450" w:rsidRPr="00BA4228" w:rsidRDefault="00543450" w:rsidP="004E143C">
            <w:pPr>
              <w:spacing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BA4228">
              <w:rPr>
                <w:rFonts w:cstheme="minorHAnsi"/>
                <w:color w:val="000000"/>
                <w:sz w:val="24"/>
                <w:szCs w:val="24"/>
              </w:rPr>
              <w:t>Adjusted</w:t>
            </w:r>
          </w:p>
        </w:tc>
      </w:tr>
      <w:tr w:rsidR="00543450" w:rsidRPr="00BA4228" w14:paraId="1822FDEE" w14:textId="77777777" w:rsidTr="004E143C">
        <w:trPr>
          <w:trHeight w:val="125"/>
        </w:trPr>
        <w:tc>
          <w:tcPr>
            <w:tcW w:w="1926" w:type="dxa"/>
            <w:vMerge/>
            <w:shd w:val="clear" w:color="auto" w:fill="auto"/>
          </w:tcPr>
          <w:p w14:paraId="4A4E939E" w14:textId="77777777" w:rsidR="00543450" w:rsidRPr="00BA4228" w:rsidRDefault="00543450" w:rsidP="004E143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181" w:type="dxa"/>
            <w:gridSpan w:val="2"/>
            <w:shd w:val="clear" w:color="auto" w:fill="auto"/>
          </w:tcPr>
          <w:p w14:paraId="4381F548" w14:textId="77777777" w:rsidR="00543450" w:rsidRPr="00BA4228" w:rsidRDefault="00543450" w:rsidP="004E143C">
            <w:pPr>
              <w:spacing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BA4228">
              <w:rPr>
                <w:rFonts w:cstheme="minorHAnsi"/>
                <w:color w:val="000000"/>
                <w:sz w:val="24"/>
                <w:szCs w:val="24"/>
              </w:rPr>
              <w:t>Inpatient Cost</w:t>
            </w:r>
          </w:p>
        </w:tc>
        <w:tc>
          <w:tcPr>
            <w:tcW w:w="2066" w:type="dxa"/>
            <w:gridSpan w:val="2"/>
            <w:shd w:val="clear" w:color="auto" w:fill="auto"/>
          </w:tcPr>
          <w:p w14:paraId="6BAB9FAC" w14:textId="77777777" w:rsidR="00543450" w:rsidRPr="00BA4228" w:rsidRDefault="00543450" w:rsidP="004E143C">
            <w:pPr>
              <w:spacing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BA4228">
              <w:rPr>
                <w:rFonts w:cstheme="minorHAnsi"/>
                <w:color w:val="000000"/>
                <w:sz w:val="24"/>
                <w:szCs w:val="24"/>
              </w:rPr>
              <w:t>Pharmacy Cost</w:t>
            </w:r>
          </w:p>
        </w:tc>
        <w:tc>
          <w:tcPr>
            <w:tcW w:w="2050" w:type="dxa"/>
            <w:gridSpan w:val="3"/>
            <w:shd w:val="clear" w:color="auto" w:fill="auto"/>
          </w:tcPr>
          <w:p w14:paraId="3219857E" w14:textId="77777777" w:rsidR="00543450" w:rsidRPr="00BA4228" w:rsidRDefault="00543450" w:rsidP="004E143C">
            <w:pPr>
              <w:spacing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BA4228">
              <w:rPr>
                <w:rFonts w:cstheme="minorHAnsi"/>
                <w:color w:val="000000"/>
                <w:sz w:val="24"/>
                <w:szCs w:val="24"/>
              </w:rPr>
              <w:t>Total Cost</w:t>
            </w:r>
          </w:p>
        </w:tc>
      </w:tr>
      <w:tr w:rsidR="00543450" w:rsidRPr="00BA4228" w14:paraId="5EC4D4D3" w14:textId="77777777" w:rsidTr="004E143C">
        <w:trPr>
          <w:trHeight w:val="120"/>
        </w:trPr>
        <w:tc>
          <w:tcPr>
            <w:tcW w:w="1926" w:type="dxa"/>
            <w:shd w:val="clear" w:color="auto" w:fill="auto"/>
          </w:tcPr>
          <w:p w14:paraId="11744E0F" w14:textId="77777777" w:rsidR="00543450" w:rsidRPr="00BA4228" w:rsidRDefault="00543450" w:rsidP="004E143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Antibiotic Therapy</w:t>
            </w:r>
          </w:p>
        </w:tc>
        <w:tc>
          <w:tcPr>
            <w:tcW w:w="1227" w:type="dxa"/>
            <w:shd w:val="clear" w:color="auto" w:fill="auto"/>
          </w:tcPr>
          <w:p w14:paraId="44A03039" w14:textId="77777777" w:rsidR="00543450" w:rsidRDefault="00543450" w:rsidP="004E143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Model</w:t>
            </w:r>
          </w:p>
          <w:p w14:paraId="35E34A93" w14:textId="5066D18C" w:rsidR="004E143C" w:rsidRPr="00BA4228" w:rsidRDefault="004E143C" w:rsidP="004E143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OR (95%CI)</w:t>
            </w:r>
          </w:p>
        </w:tc>
        <w:tc>
          <w:tcPr>
            <w:tcW w:w="954" w:type="dxa"/>
            <w:shd w:val="clear" w:color="auto" w:fill="auto"/>
          </w:tcPr>
          <w:p w14:paraId="6BB0BAEC" w14:textId="77777777" w:rsidR="00543450" w:rsidRPr="00BA4228" w:rsidRDefault="00543450" w:rsidP="004E143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p-value</w:t>
            </w:r>
          </w:p>
        </w:tc>
        <w:tc>
          <w:tcPr>
            <w:tcW w:w="1284" w:type="dxa"/>
            <w:shd w:val="clear" w:color="auto" w:fill="auto"/>
          </w:tcPr>
          <w:p w14:paraId="76F03F2B" w14:textId="77777777" w:rsidR="00543450" w:rsidRDefault="00543450" w:rsidP="004E143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Model</w:t>
            </w:r>
          </w:p>
          <w:p w14:paraId="75FFE18C" w14:textId="6E4319EE" w:rsidR="004E143C" w:rsidRPr="00BA4228" w:rsidRDefault="004E143C" w:rsidP="004E143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OR (95%CI)</w:t>
            </w:r>
          </w:p>
        </w:tc>
        <w:tc>
          <w:tcPr>
            <w:tcW w:w="782" w:type="dxa"/>
            <w:shd w:val="clear" w:color="auto" w:fill="auto"/>
          </w:tcPr>
          <w:p w14:paraId="747CB4C3" w14:textId="77777777" w:rsidR="00543450" w:rsidRPr="00BA4228" w:rsidRDefault="00543450" w:rsidP="004E143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p-value</w:t>
            </w:r>
          </w:p>
        </w:tc>
        <w:tc>
          <w:tcPr>
            <w:tcW w:w="1281" w:type="dxa"/>
            <w:shd w:val="clear" w:color="auto" w:fill="auto"/>
          </w:tcPr>
          <w:p w14:paraId="77AC9481" w14:textId="77777777" w:rsidR="00543450" w:rsidRDefault="00543450" w:rsidP="004E143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Model</w:t>
            </w:r>
          </w:p>
          <w:p w14:paraId="6F2F953F" w14:textId="32CA1A7E" w:rsidR="004E143C" w:rsidRPr="00BA4228" w:rsidRDefault="004E143C" w:rsidP="004E143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OR (95%CI)</w:t>
            </w:r>
          </w:p>
        </w:tc>
        <w:tc>
          <w:tcPr>
            <w:tcW w:w="769" w:type="dxa"/>
            <w:gridSpan w:val="2"/>
            <w:shd w:val="clear" w:color="auto" w:fill="auto"/>
          </w:tcPr>
          <w:p w14:paraId="0F7D8E32" w14:textId="77777777" w:rsidR="00543450" w:rsidRPr="00BA4228" w:rsidRDefault="00543450" w:rsidP="004E143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p-value</w:t>
            </w:r>
          </w:p>
        </w:tc>
      </w:tr>
      <w:tr w:rsidR="00543450" w:rsidRPr="00BA4228" w14:paraId="176CFF30" w14:textId="77777777" w:rsidTr="004E143C">
        <w:trPr>
          <w:trHeight w:val="125"/>
        </w:trPr>
        <w:tc>
          <w:tcPr>
            <w:tcW w:w="1926" w:type="dxa"/>
            <w:shd w:val="clear" w:color="auto" w:fill="auto"/>
          </w:tcPr>
          <w:p w14:paraId="4025997D" w14:textId="77777777" w:rsidR="00543450" w:rsidRPr="00BA4228" w:rsidRDefault="00543450" w:rsidP="004E143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 xml:space="preserve">Carbapenems </w:t>
            </w:r>
          </w:p>
        </w:tc>
        <w:tc>
          <w:tcPr>
            <w:tcW w:w="1227" w:type="dxa"/>
            <w:shd w:val="clear" w:color="auto" w:fill="auto"/>
          </w:tcPr>
          <w:p w14:paraId="7D7E2D65" w14:textId="77777777" w:rsidR="00543450" w:rsidRPr="00BA4228" w:rsidRDefault="00543450" w:rsidP="004E143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Model Not Significant</w:t>
            </w:r>
          </w:p>
        </w:tc>
        <w:tc>
          <w:tcPr>
            <w:tcW w:w="954" w:type="dxa"/>
            <w:shd w:val="clear" w:color="auto" w:fill="auto"/>
          </w:tcPr>
          <w:p w14:paraId="6CA0657D" w14:textId="77777777" w:rsidR="00543450" w:rsidRPr="00BA4228" w:rsidRDefault="00543450" w:rsidP="004E143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84" w:type="dxa"/>
            <w:shd w:val="clear" w:color="auto" w:fill="auto"/>
          </w:tcPr>
          <w:p w14:paraId="60625888" w14:textId="77777777" w:rsidR="00543450" w:rsidRPr="00BA4228" w:rsidRDefault="00543450" w:rsidP="004E143C">
            <w:pPr>
              <w:spacing w:line="48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BA4228">
              <w:rPr>
                <w:rFonts w:cstheme="minorHAnsi"/>
                <w:b/>
                <w:bCs/>
                <w:sz w:val="24"/>
                <w:szCs w:val="24"/>
              </w:rPr>
              <w:t>0.66 (0.08-1.23)</w:t>
            </w:r>
          </w:p>
        </w:tc>
        <w:tc>
          <w:tcPr>
            <w:tcW w:w="782" w:type="dxa"/>
            <w:shd w:val="clear" w:color="auto" w:fill="auto"/>
          </w:tcPr>
          <w:p w14:paraId="37EB3771" w14:textId="77777777" w:rsidR="00543450" w:rsidRPr="00BA4228" w:rsidRDefault="00543450" w:rsidP="004E143C">
            <w:pPr>
              <w:spacing w:line="48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BA4228">
              <w:rPr>
                <w:rFonts w:cstheme="minorHAnsi"/>
                <w:b/>
                <w:bCs/>
                <w:sz w:val="24"/>
                <w:szCs w:val="24"/>
              </w:rPr>
              <w:t>0.026</w:t>
            </w:r>
          </w:p>
        </w:tc>
        <w:tc>
          <w:tcPr>
            <w:tcW w:w="1281" w:type="dxa"/>
            <w:shd w:val="clear" w:color="auto" w:fill="auto"/>
          </w:tcPr>
          <w:p w14:paraId="55BAC251" w14:textId="77777777" w:rsidR="00543450" w:rsidRPr="00BA4228" w:rsidRDefault="00543450" w:rsidP="004E143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Model Not Significant</w:t>
            </w:r>
          </w:p>
        </w:tc>
        <w:tc>
          <w:tcPr>
            <w:tcW w:w="769" w:type="dxa"/>
            <w:gridSpan w:val="2"/>
            <w:shd w:val="clear" w:color="auto" w:fill="auto"/>
          </w:tcPr>
          <w:p w14:paraId="78BD7636" w14:textId="77777777" w:rsidR="00543450" w:rsidRPr="00BA4228" w:rsidRDefault="00543450" w:rsidP="004E143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543450" w:rsidRPr="00BA4228" w14:paraId="6258C239" w14:textId="77777777" w:rsidTr="004E143C">
        <w:trPr>
          <w:trHeight w:val="125"/>
        </w:trPr>
        <w:tc>
          <w:tcPr>
            <w:tcW w:w="1926" w:type="dxa"/>
            <w:shd w:val="clear" w:color="auto" w:fill="auto"/>
          </w:tcPr>
          <w:p w14:paraId="4B869ACB" w14:textId="77777777" w:rsidR="00543450" w:rsidRPr="00BA4228" w:rsidRDefault="00543450" w:rsidP="004E143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 xml:space="preserve">Aminoglycosides </w:t>
            </w:r>
          </w:p>
        </w:tc>
        <w:tc>
          <w:tcPr>
            <w:tcW w:w="1227" w:type="dxa"/>
            <w:shd w:val="clear" w:color="auto" w:fill="auto"/>
          </w:tcPr>
          <w:p w14:paraId="05ED4D18" w14:textId="77777777" w:rsidR="00543450" w:rsidRPr="00BA4228" w:rsidRDefault="00543450" w:rsidP="004E143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Model Not Significant</w:t>
            </w:r>
          </w:p>
        </w:tc>
        <w:tc>
          <w:tcPr>
            <w:tcW w:w="954" w:type="dxa"/>
            <w:shd w:val="clear" w:color="auto" w:fill="auto"/>
          </w:tcPr>
          <w:p w14:paraId="7BB3420B" w14:textId="77777777" w:rsidR="00543450" w:rsidRPr="00BA4228" w:rsidRDefault="00543450" w:rsidP="004E143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84" w:type="dxa"/>
            <w:shd w:val="clear" w:color="auto" w:fill="auto"/>
          </w:tcPr>
          <w:p w14:paraId="26F9A645" w14:textId="77777777" w:rsidR="00543450" w:rsidRPr="00BA4228" w:rsidRDefault="00543450" w:rsidP="004E143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Model Not Significant</w:t>
            </w:r>
          </w:p>
        </w:tc>
        <w:tc>
          <w:tcPr>
            <w:tcW w:w="782" w:type="dxa"/>
            <w:shd w:val="clear" w:color="auto" w:fill="auto"/>
          </w:tcPr>
          <w:p w14:paraId="526C6BB9" w14:textId="77777777" w:rsidR="00543450" w:rsidRPr="00BA4228" w:rsidRDefault="00543450" w:rsidP="004E143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81" w:type="dxa"/>
            <w:shd w:val="clear" w:color="auto" w:fill="auto"/>
          </w:tcPr>
          <w:p w14:paraId="246D7D10" w14:textId="77777777" w:rsidR="00543450" w:rsidRPr="00BA4228" w:rsidRDefault="00543450" w:rsidP="004E143C">
            <w:pPr>
              <w:spacing w:line="48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Model Not Significant</w:t>
            </w:r>
          </w:p>
        </w:tc>
        <w:tc>
          <w:tcPr>
            <w:tcW w:w="769" w:type="dxa"/>
            <w:gridSpan w:val="2"/>
            <w:shd w:val="clear" w:color="auto" w:fill="auto"/>
          </w:tcPr>
          <w:p w14:paraId="17639506" w14:textId="77777777" w:rsidR="00543450" w:rsidRPr="00BA4228" w:rsidRDefault="00543450" w:rsidP="004E143C">
            <w:pPr>
              <w:spacing w:line="480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</w:tr>
      <w:tr w:rsidR="00543450" w:rsidRPr="00BA4228" w14:paraId="7146D7F1" w14:textId="77777777" w:rsidTr="004E143C">
        <w:trPr>
          <w:trHeight w:val="123"/>
        </w:trPr>
        <w:tc>
          <w:tcPr>
            <w:tcW w:w="1926" w:type="dxa"/>
            <w:shd w:val="clear" w:color="auto" w:fill="auto"/>
          </w:tcPr>
          <w:p w14:paraId="021FE3A5" w14:textId="77777777" w:rsidR="00543450" w:rsidRPr="00BA4228" w:rsidRDefault="00543450" w:rsidP="004E143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Polymyxins</w:t>
            </w:r>
          </w:p>
        </w:tc>
        <w:tc>
          <w:tcPr>
            <w:tcW w:w="1227" w:type="dxa"/>
            <w:shd w:val="clear" w:color="auto" w:fill="auto"/>
          </w:tcPr>
          <w:p w14:paraId="1C6CE9BD" w14:textId="77777777" w:rsidR="00543450" w:rsidRPr="00BA4228" w:rsidRDefault="00543450" w:rsidP="004E143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Model Not Significant</w:t>
            </w:r>
          </w:p>
        </w:tc>
        <w:tc>
          <w:tcPr>
            <w:tcW w:w="954" w:type="dxa"/>
            <w:shd w:val="clear" w:color="auto" w:fill="auto"/>
          </w:tcPr>
          <w:p w14:paraId="194FC55E" w14:textId="77777777" w:rsidR="00543450" w:rsidRPr="00BA4228" w:rsidRDefault="00543450" w:rsidP="004E143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84" w:type="dxa"/>
            <w:shd w:val="clear" w:color="auto" w:fill="auto"/>
          </w:tcPr>
          <w:p w14:paraId="24535921" w14:textId="77777777" w:rsidR="00543450" w:rsidRPr="00BA4228" w:rsidRDefault="00543450" w:rsidP="004E143C">
            <w:pPr>
              <w:spacing w:line="48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BA4228">
              <w:rPr>
                <w:rFonts w:cstheme="minorHAnsi"/>
                <w:b/>
                <w:bCs/>
                <w:sz w:val="24"/>
                <w:szCs w:val="24"/>
              </w:rPr>
              <w:t>1.32 (0.13-2.51)</w:t>
            </w:r>
          </w:p>
        </w:tc>
        <w:tc>
          <w:tcPr>
            <w:tcW w:w="782" w:type="dxa"/>
            <w:shd w:val="clear" w:color="auto" w:fill="auto"/>
          </w:tcPr>
          <w:p w14:paraId="2C8F0063" w14:textId="77777777" w:rsidR="00543450" w:rsidRPr="00BA4228" w:rsidRDefault="00543450" w:rsidP="004E143C">
            <w:pPr>
              <w:spacing w:line="48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BA4228">
              <w:rPr>
                <w:rFonts w:cstheme="minorHAnsi"/>
                <w:b/>
                <w:bCs/>
                <w:sz w:val="24"/>
                <w:szCs w:val="24"/>
              </w:rPr>
              <w:t>0.029</w:t>
            </w:r>
          </w:p>
        </w:tc>
        <w:tc>
          <w:tcPr>
            <w:tcW w:w="1281" w:type="dxa"/>
            <w:shd w:val="clear" w:color="auto" w:fill="auto"/>
          </w:tcPr>
          <w:p w14:paraId="050E8EB1" w14:textId="77777777" w:rsidR="00543450" w:rsidRPr="00BA4228" w:rsidRDefault="00543450" w:rsidP="004E143C">
            <w:pPr>
              <w:spacing w:line="48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Model Not Significant</w:t>
            </w:r>
          </w:p>
        </w:tc>
        <w:tc>
          <w:tcPr>
            <w:tcW w:w="769" w:type="dxa"/>
            <w:gridSpan w:val="2"/>
            <w:shd w:val="clear" w:color="auto" w:fill="auto"/>
          </w:tcPr>
          <w:p w14:paraId="1A84BCAC" w14:textId="77777777" w:rsidR="00543450" w:rsidRPr="00BA4228" w:rsidRDefault="00543450" w:rsidP="004E143C">
            <w:pPr>
              <w:spacing w:line="480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</w:tr>
      <w:tr w:rsidR="00543450" w:rsidRPr="00BA4228" w14:paraId="4C5BC3EC" w14:textId="77777777" w:rsidTr="004E143C">
        <w:trPr>
          <w:trHeight w:val="120"/>
        </w:trPr>
        <w:tc>
          <w:tcPr>
            <w:tcW w:w="1926" w:type="dxa"/>
            <w:shd w:val="clear" w:color="auto" w:fill="auto"/>
          </w:tcPr>
          <w:p w14:paraId="45D72100" w14:textId="77777777" w:rsidR="00543450" w:rsidRPr="00BA4228" w:rsidRDefault="00543450" w:rsidP="004E143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Fluoroquinolones</w:t>
            </w:r>
          </w:p>
        </w:tc>
        <w:tc>
          <w:tcPr>
            <w:tcW w:w="1227" w:type="dxa"/>
            <w:shd w:val="clear" w:color="auto" w:fill="auto"/>
          </w:tcPr>
          <w:p w14:paraId="6919DEEE" w14:textId="77777777" w:rsidR="00543450" w:rsidRPr="00BA4228" w:rsidRDefault="00543450" w:rsidP="004E143C">
            <w:pPr>
              <w:spacing w:line="48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Model Not Significant</w:t>
            </w:r>
          </w:p>
        </w:tc>
        <w:tc>
          <w:tcPr>
            <w:tcW w:w="954" w:type="dxa"/>
            <w:shd w:val="clear" w:color="auto" w:fill="auto"/>
          </w:tcPr>
          <w:p w14:paraId="208A39D0" w14:textId="77777777" w:rsidR="00543450" w:rsidRPr="00BA4228" w:rsidRDefault="00543450" w:rsidP="004E143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84" w:type="dxa"/>
            <w:shd w:val="clear" w:color="auto" w:fill="auto"/>
          </w:tcPr>
          <w:p w14:paraId="71D8A2DF" w14:textId="77777777" w:rsidR="00543450" w:rsidRPr="00BA4228" w:rsidRDefault="00543450" w:rsidP="004E143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Model Not Significant</w:t>
            </w:r>
          </w:p>
        </w:tc>
        <w:tc>
          <w:tcPr>
            <w:tcW w:w="782" w:type="dxa"/>
            <w:shd w:val="clear" w:color="auto" w:fill="auto"/>
          </w:tcPr>
          <w:p w14:paraId="1EED3BB3" w14:textId="77777777" w:rsidR="00543450" w:rsidRPr="00BA4228" w:rsidRDefault="00543450" w:rsidP="004E143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81" w:type="dxa"/>
            <w:shd w:val="clear" w:color="auto" w:fill="auto"/>
          </w:tcPr>
          <w:p w14:paraId="0E181114" w14:textId="77777777" w:rsidR="00543450" w:rsidRPr="00BA4228" w:rsidRDefault="00543450" w:rsidP="004E143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Model Not Significant</w:t>
            </w:r>
          </w:p>
        </w:tc>
        <w:tc>
          <w:tcPr>
            <w:tcW w:w="769" w:type="dxa"/>
            <w:gridSpan w:val="2"/>
            <w:shd w:val="clear" w:color="auto" w:fill="auto"/>
          </w:tcPr>
          <w:p w14:paraId="4C53F7F1" w14:textId="77777777" w:rsidR="00543450" w:rsidRPr="00BA4228" w:rsidRDefault="00543450" w:rsidP="004E143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543450" w:rsidRPr="00BA4228" w14:paraId="004EA4EB" w14:textId="77777777" w:rsidTr="004E143C">
        <w:trPr>
          <w:trHeight w:val="125"/>
        </w:trPr>
        <w:tc>
          <w:tcPr>
            <w:tcW w:w="1926" w:type="dxa"/>
            <w:shd w:val="clear" w:color="auto" w:fill="auto"/>
          </w:tcPr>
          <w:p w14:paraId="777819BC" w14:textId="77777777" w:rsidR="00543450" w:rsidRPr="00BA4228" w:rsidRDefault="00543450" w:rsidP="004E143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 xml:space="preserve">Ex. Spec. Cephalosporins </w:t>
            </w:r>
          </w:p>
        </w:tc>
        <w:tc>
          <w:tcPr>
            <w:tcW w:w="1227" w:type="dxa"/>
            <w:shd w:val="clear" w:color="auto" w:fill="auto"/>
          </w:tcPr>
          <w:p w14:paraId="55803BCE" w14:textId="77777777" w:rsidR="00543450" w:rsidRPr="00BA4228" w:rsidRDefault="00543450" w:rsidP="004E143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Model Not Significant</w:t>
            </w:r>
          </w:p>
        </w:tc>
        <w:tc>
          <w:tcPr>
            <w:tcW w:w="954" w:type="dxa"/>
            <w:shd w:val="clear" w:color="auto" w:fill="auto"/>
          </w:tcPr>
          <w:p w14:paraId="33832714" w14:textId="77777777" w:rsidR="00543450" w:rsidRPr="00BA4228" w:rsidRDefault="00543450" w:rsidP="004E143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84" w:type="dxa"/>
            <w:shd w:val="clear" w:color="auto" w:fill="auto"/>
          </w:tcPr>
          <w:p w14:paraId="497EEA8E" w14:textId="77777777" w:rsidR="00543450" w:rsidRPr="00BA4228" w:rsidRDefault="00543450" w:rsidP="004E143C">
            <w:pPr>
              <w:spacing w:line="48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Model Not Significant</w:t>
            </w:r>
          </w:p>
        </w:tc>
        <w:tc>
          <w:tcPr>
            <w:tcW w:w="782" w:type="dxa"/>
            <w:shd w:val="clear" w:color="auto" w:fill="auto"/>
          </w:tcPr>
          <w:p w14:paraId="24F91D95" w14:textId="77777777" w:rsidR="00543450" w:rsidRPr="00BA4228" w:rsidRDefault="00543450" w:rsidP="004E143C">
            <w:pPr>
              <w:spacing w:line="480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281" w:type="dxa"/>
            <w:shd w:val="clear" w:color="auto" w:fill="auto"/>
          </w:tcPr>
          <w:p w14:paraId="03F0A85C" w14:textId="77777777" w:rsidR="00543450" w:rsidRPr="00BA4228" w:rsidRDefault="00543450" w:rsidP="004E143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Model Not Significant</w:t>
            </w:r>
          </w:p>
        </w:tc>
        <w:tc>
          <w:tcPr>
            <w:tcW w:w="769" w:type="dxa"/>
            <w:gridSpan w:val="2"/>
            <w:shd w:val="clear" w:color="auto" w:fill="auto"/>
          </w:tcPr>
          <w:p w14:paraId="427792FC" w14:textId="77777777" w:rsidR="00543450" w:rsidRPr="00BA4228" w:rsidRDefault="00543450" w:rsidP="004E143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543450" w:rsidRPr="00BA4228" w14:paraId="5A79C0CC" w14:textId="77777777" w:rsidTr="004E143C">
        <w:trPr>
          <w:trHeight w:val="125"/>
        </w:trPr>
        <w:tc>
          <w:tcPr>
            <w:tcW w:w="1926" w:type="dxa"/>
            <w:shd w:val="clear" w:color="auto" w:fill="auto"/>
          </w:tcPr>
          <w:p w14:paraId="641976E7" w14:textId="77777777" w:rsidR="00543450" w:rsidRPr="00BA4228" w:rsidRDefault="00543450" w:rsidP="004E143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 xml:space="preserve">Penicillins - β-lactamase </w:t>
            </w:r>
            <w:r w:rsidRPr="00BA4228">
              <w:rPr>
                <w:rFonts w:cstheme="minorHAnsi"/>
                <w:sz w:val="24"/>
                <w:szCs w:val="24"/>
              </w:rPr>
              <w:lastRenderedPageBreak/>
              <w:t xml:space="preserve">inhibitor combinations    </w:t>
            </w:r>
          </w:p>
        </w:tc>
        <w:tc>
          <w:tcPr>
            <w:tcW w:w="1227" w:type="dxa"/>
            <w:shd w:val="clear" w:color="auto" w:fill="auto"/>
          </w:tcPr>
          <w:p w14:paraId="3FF36A37" w14:textId="77777777" w:rsidR="00543450" w:rsidRPr="00BA4228" w:rsidRDefault="00543450" w:rsidP="004E143C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lastRenderedPageBreak/>
              <w:t>Model Not Significant</w:t>
            </w:r>
          </w:p>
        </w:tc>
        <w:tc>
          <w:tcPr>
            <w:tcW w:w="954" w:type="dxa"/>
            <w:shd w:val="clear" w:color="auto" w:fill="auto"/>
          </w:tcPr>
          <w:p w14:paraId="783E903A" w14:textId="77777777" w:rsidR="00543450" w:rsidRPr="00BA4228" w:rsidRDefault="00543450" w:rsidP="004E143C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284" w:type="dxa"/>
            <w:shd w:val="clear" w:color="auto" w:fill="auto"/>
          </w:tcPr>
          <w:p w14:paraId="132FEF85" w14:textId="77777777" w:rsidR="00543450" w:rsidRPr="00BA4228" w:rsidRDefault="00543450" w:rsidP="004E143C">
            <w:pPr>
              <w:spacing w:line="48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BA4228">
              <w:rPr>
                <w:rFonts w:cstheme="minorHAnsi"/>
                <w:b/>
                <w:bCs/>
                <w:sz w:val="24"/>
                <w:szCs w:val="24"/>
              </w:rPr>
              <w:t>-0.63 (-1.23- -0.03)</w:t>
            </w:r>
          </w:p>
        </w:tc>
        <w:tc>
          <w:tcPr>
            <w:tcW w:w="782" w:type="dxa"/>
            <w:shd w:val="clear" w:color="auto" w:fill="auto"/>
          </w:tcPr>
          <w:p w14:paraId="31046AE7" w14:textId="77777777" w:rsidR="00543450" w:rsidRPr="00BA4228" w:rsidRDefault="00543450" w:rsidP="004E143C">
            <w:pPr>
              <w:spacing w:line="48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BA4228">
              <w:rPr>
                <w:rFonts w:cstheme="minorHAnsi"/>
                <w:b/>
                <w:bCs/>
                <w:sz w:val="24"/>
                <w:szCs w:val="24"/>
              </w:rPr>
              <w:t>0.041</w:t>
            </w:r>
          </w:p>
        </w:tc>
        <w:tc>
          <w:tcPr>
            <w:tcW w:w="1281" w:type="dxa"/>
            <w:shd w:val="clear" w:color="auto" w:fill="auto"/>
          </w:tcPr>
          <w:p w14:paraId="1185F27E" w14:textId="77777777" w:rsidR="00543450" w:rsidRPr="00BA4228" w:rsidRDefault="00543450" w:rsidP="004E143C">
            <w:pPr>
              <w:spacing w:line="48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BA4228">
              <w:rPr>
                <w:rFonts w:cstheme="minorHAnsi"/>
                <w:b/>
                <w:bCs/>
                <w:sz w:val="24"/>
                <w:szCs w:val="24"/>
              </w:rPr>
              <w:t>1.36 (00.61-2.12)</w:t>
            </w:r>
          </w:p>
        </w:tc>
        <w:tc>
          <w:tcPr>
            <w:tcW w:w="769" w:type="dxa"/>
            <w:gridSpan w:val="2"/>
            <w:shd w:val="clear" w:color="auto" w:fill="auto"/>
          </w:tcPr>
          <w:p w14:paraId="5AB485B1" w14:textId="77777777" w:rsidR="00543450" w:rsidRPr="00BA4228" w:rsidRDefault="00543450" w:rsidP="004E143C">
            <w:pPr>
              <w:spacing w:line="48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BA4228">
              <w:rPr>
                <w:rFonts w:cstheme="minorHAnsi"/>
                <w:b/>
                <w:bCs/>
                <w:sz w:val="24"/>
                <w:szCs w:val="24"/>
              </w:rPr>
              <w:t>0.000</w:t>
            </w:r>
          </w:p>
        </w:tc>
      </w:tr>
      <w:tr w:rsidR="00543450" w:rsidRPr="00BA4228" w14:paraId="45AB91B4" w14:textId="77777777" w:rsidTr="004E143C">
        <w:trPr>
          <w:trHeight w:val="120"/>
        </w:trPr>
        <w:tc>
          <w:tcPr>
            <w:tcW w:w="1926" w:type="dxa"/>
            <w:shd w:val="clear" w:color="auto" w:fill="auto"/>
          </w:tcPr>
          <w:p w14:paraId="0BE648B9" w14:textId="77777777" w:rsidR="00543450" w:rsidRPr="00BA4228" w:rsidRDefault="00543450" w:rsidP="004E143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Tetracyclines</w:t>
            </w:r>
          </w:p>
        </w:tc>
        <w:tc>
          <w:tcPr>
            <w:tcW w:w="1227" w:type="dxa"/>
            <w:shd w:val="clear" w:color="auto" w:fill="auto"/>
          </w:tcPr>
          <w:p w14:paraId="1C80A94A" w14:textId="77777777" w:rsidR="00543450" w:rsidRPr="00BA4228" w:rsidRDefault="00543450" w:rsidP="004E143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Model Not Significant</w:t>
            </w:r>
          </w:p>
        </w:tc>
        <w:tc>
          <w:tcPr>
            <w:tcW w:w="954" w:type="dxa"/>
            <w:shd w:val="clear" w:color="auto" w:fill="auto"/>
          </w:tcPr>
          <w:p w14:paraId="0EEB4BAF" w14:textId="77777777" w:rsidR="00543450" w:rsidRPr="00BA4228" w:rsidRDefault="00543450" w:rsidP="004E143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84" w:type="dxa"/>
            <w:shd w:val="clear" w:color="auto" w:fill="auto"/>
          </w:tcPr>
          <w:p w14:paraId="73C33D35" w14:textId="77777777" w:rsidR="00543450" w:rsidRPr="00BA4228" w:rsidRDefault="00543450" w:rsidP="004E143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Model Not Significant</w:t>
            </w:r>
          </w:p>
        </w:tc>
        <w:tc>
          <w:tcPr>
            <w:tcW w:w="782" w:type="dxa"/>
            <w:shd w:val="clear" w:color="auto" w:fill="auto"/>
          </w:tcPr>
          <w:p w14:paraId="241002C8" w14:textId="77777777" w:rsidR="00543450" w:rsidRPr="00BA4228" w:rsidRDefault="00543450" w:rsidP="004E143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81" w:type="dxa"/>
            <w:shd w:val="clear" w:color="auto" w:fill="auto"/>
          </w:tcPr>
          <w:p w14:paraId="1547751F" w14:textId="77777777" w:rsidR="00543450" w:rsidRPr="00BA4228" w:rsidRDefault="00543450" w:rsidP="004E143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Model Not Significant</w:t>
            </w:r>
          </w:p>
        </w:tc>
        <w:tc>
          <w:tcPr>
            <w:tcW w:w="769" w:type="dxa"/>
            <w:gridSpan w:val="2"/>
            <w:shd w:val="clear" w:color="auto" w:fill="auto"/>
          </w:tcPr>
          <w:p w14:paraId="7164DE28" w14:textId="77777777" w:rsidR="00543450" w:rsidRPr="00BA4228" w:rsidRDefault="00543450" w:rsidP="004E143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543450" w:rsidRPr="00BA4228" w14:paraId="40DC824D" w14:textId="77777777" w:rsidTr="004E143C">
        <w:trPr>
          <w:trHeight w:val="125"/>
        </w:trPr>
        <w:tc>
          <w:tcPr>
            <w:tcW w:w="1926" w:type="dxa"/>
            <w:shd w:val="clear" w:color="auto" w:fill="auto"/>
          </w:tcPr>
          <w:p w14:paraId="620172E4" w14:textId="77777777" w:rsidR="00543450" w:rsidRPr="00BA4228" w:rsidRDefault="00543450" w:rsidP="004E143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Sulfonamides</w:t>
            </w:r>
          </w:p>
        </w:tc>
        <w:tc>
          <w:tcPr>
            <w:tcW w:w="1227" w:type="dxa"/>
            <w:shd w:val="clear" w:color="auto" w:fill="auto"/>
          </w:tcPr>
          <w:p w14:paraId="6CA1801F" w14:textId="77777777" w:rsidR="00543450" w:rsidRPr="00BA4228" w:rsidRDefault="00543450" w:rsidP="004E143C">
            <w:pPr>
              <w:spacing w:line="48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Model Not Significant</w:t>
            </w:r>
          </w:p>
        </w:tc>
        <w:tc>
          <w:tcPr>
            <w:tcW w:w="954" w:type="dxa"/>
            <w:shd w:val="clear" w:color="auto" w:fill="auto"/>
          </w:tcPr>
          <w:p w14:paraId="0ABD29AA" w14:textId="77777777" w:rsidR="00543450" w:rsidRPr="00BA4228" w:rsidRDefault="00543450" w:rsidP="004E143C">
            <w:pPr>
              <w:spacing w:line="480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284" w:type="dxa"/>
            <w:shd w:val="clear" w:color="auto" w:fill="auto"/>
          </w:tcPr>
          <w:p w14:paraId="15F410BD" w14:textId="77777777" w:rsidR="00543450" w:rsidRPr="00BA4228" w:rsidRDefault="00543450" w:rsidP="004E143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Model Not Significant</w:t>
            </w:r>
          </w:p>
        </w:tc>
        <w:tc>
          <w:tcPr>
            <w:tcW w:w="782" w:type="dxa"/>
            <w:shd w:val="clear" w:color="auto" w:fill="auto"/>
          </w:tcPr>
          <w:p w14:paraId="4F32DC0E" w14:textId="77777777" w:rsidR="00543450" w:rsidRPr="00BA4228" w:rsidRDefault="00543450" w:rsidP="004E143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81" w:type="dxa"/>
            <w:shd w:val="clear" w:color="auto" w:fill="auto"/>
          </w:tcPr>
          <w:p w14:paraId="6D30E42B" w14:textId="77777777" w:rsidR="00543450" w:rsidRPr="00BA4228" w:rsidRDefault="00543450" w:rsidP="004E143C">
            <w:pPr>
              <w:spacing w:line="48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BA4228">
              <w:rPr>
                <w:rFonts w:cstheme="minorHAnsi"/>
                <w:b/>
                <w:bCs/>
                <w:sz w:val="24"/>
                <w:szCs w:val="24"/>
              </w:rPr>
              <w:t>-4.01 (-5.96- -2.06)</w:t>
            </w:r>
          </w:p>
        </w:tc>
        <w:tc>
          <w:tcPr>
            <w:tcW w:w="769" w:type="dxa"/>
            <w:gridSpan w:val="2"/>
            <w:shd w:val="clear" w:color="auto" w:fill="auto"/>
          </w:tcPr>
          <w:p w14:paraId="07AE32B8" w14:textId="77777777" w:rsidR="00543450" w:rsidRPr="00BA4228" w:rsidRDefault="00543450" w:rsidP="004E143C">
            <w:pPr>
              <w:spacing w:line="48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BA4228">
              <w:rPr>
                <w:rFonts w:cstheme="minorHAnsi"/>
                <w:b/>
                <w:bCs/>
                <w:sz w:val="24"/>
                <w:szCs w:val="24"/>
              </w:rPr>
              <w:t>0.000</w:t>
            </w:r>
          </w:p>
        </w:tc>
      </w:tr>
      <w:tr w:rsidR="00543450" w:rsidRPr="00BA4228" w14:paraId="090C077A" w14:textId="77777777" w:rsidTr="004E143C">
        <w:trPr>
          <w:trHeight w:val="125"/>
        </w:trPr>
        <w:tc>
          <w:tcPr>
            <w:tcW w:w="1926" w:type="dxa"/>
            <w:shd w:val="clear" w:color="auto" w:fill="auto"/>
          </w:tcPr>
          <w:p w14:paraId="667FAC6C" w14:textId="77777777" w:rsidR="00543450" w:rsidRPr="00BA4228" w:rsidRDefault="00543450" w:rsidP="004E143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Glycylcyclines</w:t>
            </w:r>
          </w:p>
        </w:tc>
        <w:tc>
          <w:tcPr>
            <w:tcW w:w="1227" w:type="dxa"/>
            <w:shd w:val="clear" w:color="auto" w:fill="auto"/>
          </w:tcPr>
          <w:p w14:paraId="4B068D04" w14:textId="77777777" w:rsidR="00543450" w:rsidRPr="00BA4228" w:rsidRDefault="00543450" w:rsidP="004E143C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Model Not Significant</w:t>
            </w:r>
          </w:p>
        </w:tc>
        <w:tc>
          <w:tcPr>
            <w:tcW w:w="954" w:type="dxa"/>
            <w:shd w:val="clear" w:color="auto" w:fill="auto"/>
          </w:tcPr>
          <w:p w14:paraId="555CADDD" w14:textId="77777777" w:rsidR="00543450" w:rsidRPr="00BA4228" w:rsidRDefault="00543450" w:rsidP="004E143C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284" w:type="dxa"/>
            <w:shd w:val="clear" w:color="auto" w:fill="auto"/>
          </w:tcPr>
          <w:p w14:paraId="5F86E833" w14:textId="77777777" w:rsidR="00543450" w:rsidRPr="00BA4228" w:rsidRDefault="00543450" w:rsidP="004E143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Model Not Significant</w:t>
            </w:r>
          </w:p>
        </w:tc>
        <w:tc>
          <w:tcPr>
            <w:tcW w:w="782" w:type="dxa"/>
            <w:shd w:val="clear" w:color="auto" w:fill="auto"/>
          </w:tcPr>
          <w:p w14:paraId="5586E277" w14:textId="77777777" w:rsidR="00543450" w:rsidRPr="00BA4228" w:rsidRDefault="00543450" w:rsidP="004E143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81" w:type="dxa"/>
            <w:shd w:val="clear" w:color="auto" w:fill="auto"/>
          </w:tcPr>
          <w:p w14:paraId="32AAC553" w14:textId="77777777" w:rsidR="00543450" w:rsidRPr="00BA4228" w:rsidRDefault="00543450" w:rsidP="004E143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Model Not Significant</w:t>
            </w:r>
          </w:p>
        </w:tc>
        <w:tc>
          <w:tcPr>
            <w:tcW w:w="769" w:type="dxa"/>
            <w:gridSpan w:val="2"/>
            <w:shd w:val="clear" w:color="auto" w:fill="auto"/>
          </w:tcPr>
          <w:p w14:paraId="5C60CFAD" w14:textId="77777777" w:rsidR="00543450" w:rsidRPr="00BA4228" w:rsidRDefault="00543450" w:rsidP="004E143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543450" w:rsidRPr="00BA4228" w14:paraId="5A3756C8" w14:textId="77777777" w:rsidTr="004E143C">
        <w:trPr>
          <w:trHeight w:val="125"/>
        </w:trPr>
        <w:tc>
          <w:tcPr>
            <w:tcW w:w="1926" w:type="dxa"/>
            <w:shd w:val="clear" w:color="auto" w:fill="auto"/>
          </w:tcPr>
          <w:p w14:paraId="2D878ED1" w14:textId="77777777" w:rsidR="00543450" w:rsidRPr="00BA4228" w:rsidRDefault="00543450" w:rsidP="004E143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Combination therapy</w:t>
            </w:r>
          </w:p>
        </w:tc>
        <w:tc>
          <w:tcPr>
            <w:tcW w:w="1227" w:type="dxa"/>
            <w:shd w:val="clear" w:color="auto" w:fill="auto"/>
          </w:tcPr>
          <w:p w14:paraId="447EA3F2" w14:textId="77777777" w:rsidR="00543450" w:rsidRPr="00BA4228" w:rsidRDefault="00543450" w:rsidP="004E143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Model Not Significant</w:t>
            </w:r>
          </w:p>
        </w:tc>
        <w:tc>
          <w:tcPr>
            <w:tcW w:w="954" w:type="dxa"/>
            <w:shd w:val="clear" w:color="auto" w:fill="auto"/>
          </w:tcPr>
          <w:p w14:paraId="49644159" w14:textId="77777777" w:rsidR="00543450" w:rsidRPr="00BA4228" w:rsidRDefault="00543450" w:rsidP="004E143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84" w:type="dxa"/>
            <w:shd w:val="clear" w:color="auto" w:fill="auto"/>
          </w:tcPr>
          <w:p w14:paraId="262BC348" w14:textId="77777777" w:rsidR="00543450" w:rsidRPr="00BA4228" w:rsidRDefault="00543450" w:rsidP="004E143C">
            <w:pPr>
              <w:spacing w:line="48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BA4228">
              <w:rPr>
                <w:rFonts w:cstheme="minorHAnsi"/>
                <w:b/>
                <w:bCs/>
                <w:sz w:val="24"/>
                <w:szCs w:val="24"/>
              </w:rPr>
              <w:t>0.77 (0.18-1.37)</w:t>
            </w:r>
          </w:p>
        </w:tc>
        <w:tc>
          <w:tcPr>
            <w:tcW w:w="782" w:type="dxa"/>
            <w:shd w:val="clear" w:color="auto" w:fill="auto"/>
          </w:tcPr>
          <w:p w14:paraId="77EF73B9" w14:textId="77777777" w:rsidR="00543450" w:rsidRPr="00BA4228" w:rsidRDefault="00543450" w:rsidP="004E143C">
            <w:pPr>
              <w:spacing w:line="48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BA4228">
              <w:rPr>
                <w:rFonts w:cstheme="minorHAnsi"/>
                <w:b/>
                <w:bCs/>
                <w:sz w:val="24"/>
                <w:szCs w:val="24"/>
              </w:rPr>
              <w:t>0.011</w:t>
            </w:r>
          </w:p>
        </w:tc>
        <w:tc>
          <w:tcPr>
            <w:tcW w:w="1281" w:type="dxa"/>
            <w:shd w:val="clear" w:color="auto" w:fill="auto"/>
          </w:tcPr>
          <w:p w14:paraId="383786DB" w14:textId="77777777" w:rsidR="00543450" w:rsidRPr="00BA4228" w:rsidRDefault="00543450" w:rsidP="004E143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Model Not Significant</w:t>
            </w:r>
          </w:p>
        </w:tc>
        <w:tc>
          <w:tcPr>
            <w:tcW w:w="769" w:type="dxa"/>
            <w:gridSpan w:val="2"/>
            <w:shd w:val="clear" w:color="auto" w:fill="auto"/>
          </w:tcPr>
          <w:p w14:paraId="453D42C5" w14:textId="77777777" w:rsidR="00543450" w:rsidRPr="00BA4228" w:rsidRDefault="00543450" w:rsidP="004E143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543450" w:rsidRPr="00BA4228" w14:paraId="36BE53FB" w14:textId="77777777" w:rsidTr="004E143C">
        <w:trPr>
          <w:trHeight w:val="125"/>
        </w:trPr>
        <w:tc>
          <w:tcPr>
            <w:tcW w:w="1926" w:type="dxa"/>
            <w:shd w:val="clear" w:color="auto" w:fill="auto"/>
          </w:tcPr>
          <w:p w14:paraId="180920FB" w14:textId="77777777" w:rsidR="00543450" w:rsidRPr="00BA4228" w:rsidRDefault="00543450" w:rsidP="004E143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Intra+extra therapy</w:t>
            </w:r>
          </w:p>
        </w:tc>
        <w:tc>
          <w:tcPr>
            <w:tcW w:w="1227" w:type="dxa"/>
            <w:shd w:val="clear" w:color="auto" w:fill="auto"/>
          </w:tcPr>
          <w:p w14:paraId="31430D5C" w14:textId="77777777" w:rsidR="00543450" w:rsidRPr="00BA4228" w:rsidRDefault="00543450" w:rsidP="004E143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Model Not Significant</w:t>
            </w:r>
          </w:p>
        </w:tc>
        <w:tc>
          <w:tcPr>
            <w:tcW w:w="954" w:type="dxa"/>
            <w:shd w:val="clear" w:color="auto" w:fill="auto"/>
          </w:tcPr>
          <w:p w14:paraId="74644388" w14:textId="77777777" w:rsidR="00543450" w:rsidRPr="00BA4228" w:rsidRDefault="00543450" w:rsidP="004E143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84" w:type="dxa"/>
            <w:shd w:val="clear" w:color="auto" w:fill="auto"/>
          </w:tcPr>
          <w:p w14:paraId="457FB2B0" w14:textId="77777777" w:rsidR="00543450" w:rsidRPr="00BA4228" w:rsidRDefault="00543450" w:rsidP="004E143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Model Not Significant</w:t>
            </w:r>
          </w:p>
        </w:tc>
        <w:tc>
          <w:tcPr>
            <w:tcW w:w="782" w:type="dxa"/>
            <w:shd w:val="clear" w:color="auto" w:fill="auto"/>
          </w:tcPr>
          <w:p w14:paraId="4EF6F48F" w14:textId="77777777" w:rsidR="00543450" w:rsidRPr="00BA4228" w:rsidRDefault="00543450" w:rsidP="004E143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81" w:type="dxa"/>
            <w:shd w:val="clear" w:color="auto" w:fill="auto"/>
          </w:tcPr>
          <w:p w14:paraId="7310FDFE" w14:textId="77777777" w:rsidR="00543450" w:rsidRPr="00BA4228" w:rsidRDefault="00543450" w:rsidP="004E143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A4228">
              <w:rPr>
                <w:rFonts w:cstheme="minorHAnsi"/>
                <w:sz w:val="24"/>
                <w:szCs w:val="24"/>
              </w:rPr>
              <w:t>Model Not Significant</w:t>
            </w:r>
          </w:p>
        </w:tc>
        <w:tc>
          <w:tcPr>
            <w:tcW w:w="769" w:type="dxa"/>
            <w:gridSpan w:val="2"/>
            <w:shd w:val="clear" w:color="auto" w:fill="auto"/>
          </w:tcPr>
          <w:p w14:paraId="6DECF6A0" w14:textId="77777777" w:rsidR="00543450" w:rsidRPr="00BA4228" w:rsidRDefault="00543450" w:rsidP="004E143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</w:tr>
    </w:tbl>
    <w:p w14:paraId="3EA8A7C4" w14:textId="77777777" w:rsidR="00543450" w:rsidRPr="00BA4228" w:rsidRDefault="00543450" w:rsidP="006F3456">
      <w:pPr>
        <w:spacing w:line="480" w:lineRule="auto"/>
        <w:rPr>
          <w:rFonts w:cstheme="minorHAnsi"/>
          <w:b/>
          <w:bCs/>
          <w:sz w:val="24"/>
          <w:szCs w:val="24"/>
        </w:rPr>
      </w:pPr>
    </w:p>
    <w:p w14:paraId="6738CD09" w14:textId="77777777" w:rsidR="00543450" w:rsidRPr="00BA4228" w:rsidRDefault="00543450" w:rsidP="006F3456">
      <w:pPr>
        <w:spacing w:line="480" w:lineRule="auto"/>
        <w:rPr>
          <w:rFonts w:cstheme="minorHAnsi"/>
          <w:b/>
          <w:bCs/>
          <w:sz w:val="24"/>
          <w:szCs w:val="24"/>
        </w:rPr>
      </w:pPr>
    </w:p>
    <w:p w14:paraId="091ED360" w14:textId="77777777" w:rsidR="00543450" w:rsidRPr="00BA4228" w:rsidRDefault="00543450" w:rsidP="006F3456">
      <w:pPr>
        <w:spacing w:line="480" w:lineRule="auto"/>
        <w:rPr>
          <w:rFonts w:cstheme="minorHAnsi"/>
          <w:b/>
          <w:bCs/>
          <w:sz w:val="24"/>
          <w:szCs w:val="24"/>
        </w:rPr>
      </w:pPr>
    </w:p>
    <w:p w14:paraId="7E9FBC13" w14:textId="77777777" w:rsidR="00543450" w:rsidRPr="00BA4228" w:rsidRDefault="00543450" w:rsidP="006F3456">
      <w:pPr>
        <w:spacing w:line="480" w:lineRule="auto"/>
        <w:rPr>
          <w:rFonts w:cstheme="minorHAnsi"/>
          <w:b/>
          <w:bCs/>
          <w:sz w:val="24"/>
          <w:szCs w:val="24"/>
        </w:rPr>
      </w:pPr>
    </w:p>
    <w:p w14:paraId="50FF1991" w14:textId="77777777" w:rsidR="00543450" w:rsidRPr="00BA4228" w:rsidRDefault="00543450" w:rsidP="006F3456">
      <w:pPr>
        <w:spacing w:line="480" w:lineRule="auto"/>
        <w:rPr>
          <w:rFonts w:cstheme="minorHAnsi"/>
          <w:b/>
          <w:bCs/>
          <w:sz w:val="24"/>
          <w:szCs w:val="24"/>
        </w:rPr>
      </w:pPr>
    </w:p>
    <w:p w14:paraId="6584A278" w14:textId="77777777" w:rsidR="00543450" w:rsidRPr="00BA4228" w:rsidRDefault="00543450" w:rsidP="006F3456">
      <w:pPr>
        <w:spacing w:line="480" w:lineRule="auto"/>
        <w:rPr>
          <w:rFonts w:cstheme="minorHAnsi"/>
          <w:b/>
          <w:bCs/>
          <w:sz w:val="24"/>
          <w:szCs w:val="24"/>
        </w:rPr>
      </w:pPr>
    </w:p>
    <w:p w14:paraId="2C59CAC8" w14:textId="77777777" w:rsidR="00543450" w:rsidRPr="00BA4228" w:rsidRDefault="00543450" w:rsidP="006F3456">
      <w:pPr>
        <w:spacing w:line="480" w:lineRule="auto"/>
        <w:rPr>
          <w:rFonts w:cstheme="minorHAnsi"/>
          <w:b/>
          <w:bCs/>
          <w:sz w:val="24"/>
          <w:szCs w:val="24"/>
        </w:rPr>
      </w:pPr>
    </w:p>
    <w:p w14:paraId="0BC537CC" w14:textId="77777777" w:rsidR="00543450" w:rsidRPr="00BA4228" w:rsidRDefault="00543450" w:rsidP="006F3456">
      <w:pPr>
        <w:spacing w:line="480" w:lineRule="auto"/>
        <w:rPr>
          <w:rFonts w:cstheme="minorHAnsi"/>
          <w:b/>
          <w:bCs/>
          <w:sz w:val="24"/>
          <w:szCs w:val="24"/>
        </w:rPr>
      </w:pPr>
    </w:p>
    <w:p w14:paraId="27FA381F" w14:textId="77777777" w:rsidR="00543450" w:rsidRPr="00BA4228" w:rsidRDefault="00543450" w:rsidP="006F3456">
      <w:pPr>
        <w:spacing w:line="480" w:lineRule="auto"/>
        <w:rPr>
          <w:rFonts w:cstheme="minorHAnsi"/>
          <w:b/>
          <w:bCs/>
          <w:sz w:val="24"/>
          <w:szCs w:val="24"/>
        </w:rPr>
      </w:pPr>
    </w:p>
    <w:p w14:paraId="4547BAC7" w14:textId="77777777" w:rsidR="00543450" w:rsidRPr="00BA4228" w:rsidRDefault="00543450" w:rsidP="006F3456">
      <w:pPr>
        <w:spacing w:line="480" w:lineRule="auto"/>
        <w:rPr>
          <w:rFonts w:cstheme="minorHAnsi"/>
          <w:b/>
          <w:bCs/>
          <w:sz w:val="24"/>
          <w:szCs w:val="24"/>
        </w:rPr>
      </w:pPr>
    </w:p>
    <w:p w14:paraId="6BD54300" w14:textId="77777777" w:rsidR="00543450" w:rsidRPr="00BA4228" w:rsidRDefault="00543450" w:rsidP="006F3456">
      <w:pPr>
        <w:spacing w:line="480" w:lineRule="auto"/>
        <w:rPr>
          <w:rFonts w:cstheme="minorHAnsi"/>
          <w:b/>
          <w:bCs/>
          <w:sz w:val="24"/>
          <w:szCs w:val="24"/>
        </w:rPr>
      </w:pPr>
    </w:p>
    <w:p w14:paraId="6F78479D" w14:textId="77777777" w:rsidR="00543450" w:rsidRPr="00BA4228" w:rsidRDefault="00543450" w:rsidP="006F3456">
      <w:pPr>
        <w:spacing w:line="480" w:lineRule="auto"/>
        <w:rPr>
          <w:rFonts w:cstheme="minorHAnsi"/>
          <w:b/>
          <w:bCs/>
          <w:sz w:val="24"/>
          <w:szCs w:val="24"/>
        </w:rPr>
      </w:pPr>
    </w:p>
    <w:p w14:paraId="74605289" w14:textId="77777777" w:rsidR="00543450" w:rsidRPr="00BA4228" w:rsidRDefault="00543450" w:rsidP="006F3456">
      <w:pPr>
        <w:spacing w:line="480" w:lineRule="auto"/>
        <w:rPr>
          <w:rFonts w:cstheme="minorHAnsi"/>
          <w:b/>
          <w:bCs/>
          <w:sz w:val="24"/>
          <w:szCs w:val="24"/>
        </w:rPr>
      </w:pPr>
    </w:p>
    <w:p w14:paraId="2E4B3F64" w14:textId="77777777" w:rsidR="00543450" w:rsidRPr="00BA4228" w:rsidRDefault="00543450" w:rsidP="006F3456">
      <w:pPr>
        <w:spacing w:line="480" w:lineRule="auto"/>
        <w:rPr>
          <w:rFonts w:cstheme="minorHAnsi"/>
          <w:b/>
          <w:bCs/>
          <w:sz w:val="24"/>
          <w:szCs w:val="24"/>
        </w:rPr>
      </w:pPr>
    </w:p>
    <w:p w14:paraId="17CBAF48" w14:textId="77777777" w:rsidR="00543450" w:rsidRPr="00BA4228" w:rsidRDefault="00543450" w:rsidP="006F3456">
      <w:pPr>
        <w:spacing w:line="480" w:lineRule="auto"/>
        <w:rPr>
          <w:rFonts w:cstheme="minorHAnsi"/>
          <w:b/>
          <w:bCs/>
          <w:sz w:val="24"/>
          <w:szCs w:val="24"/>
        </w:rPr>
      </w:pPr>
    </w:p>
    <w:bookmarkEnd w:id="0"/>
    <w:p w14:paraId="09F1C929" w14:textId="16686073" w:rsidR="006B55A6" w:rsidRPr="006B55A6" w:rsidRDefault="006B55A6" w:rsidP="006F3456">
      <w:pPr>
        <w:spacing w:line="48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Significant associations are shown in bold </w:t>
      </w:r>
    </w:p>
    <w:sectPr w:rsidR="006B55A6" w:rsidRPr="006B55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450"/>
    <w:rsid w:val="002E216D"/>
    <w:rsid w:val="003E23D7"/>
    <w:rsid w:val="004E143C"/>
    <w:rsid w:val="00543450"/>
    <w:rsid w:val="006B55A6"/>
    <w:rsid w:val="006F3456"/>
    <w:rsid w:val="00C36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A9BB02"/>
  <w15:chartTrackingRefBased/>
  <w15:docId w15:val="{920F3E9A-D4C3-49C1-B562-370F603D7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55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5434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3450"/>
    <w:rPr>
      <w:sz w:val="20"/>
      <w:szCs w:val="20"/>
    </w:rPr>
  </w:style>
  <w:style w:type="table" w:styleId="TableGrid">
    <w:name w:val="Table Grid"/>
    <w:basedOn w:val="TableNormal"/>
    <w:uiPriority w:val="39"/>
    <w:rsid w:val="005434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4</Pages>
  <Words>1124</Words>
  <Characters>6412</Characters>
  <Application>Microsoft Office Word</Application>
  <DocSecurity>0</DocSecurity>
  <Lines>53</Lines>
  <Paragraphs>15</Paragraphs>
  <ScaleCrop>false</ScaleCrop>
  <Company/>
  <LinksUpToDate>false</LinksUpToDate>
  <CharactersWithSpaces>7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o, Amanda M (HIN)</dc:creator>
  <cp:keywords/>
  <dc:description/>
  <cp:lastModifiedBy>Vivo, Amanda M (HIN)</cp:lastModifiedBy>
  <cp:revision>5</cp:revision>
  <dcterms:created xsi:type="dcterms:W3CDTF">2023-08-16T22:07:00Z</dcterms:created>
  <dcterms:modified xsi:type="dcterms:W3CDTF">2023-09-07T17:37:00Z</dcterms:modified>
</cp:coreProperties>
</file>